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7F31AD" w14:textId="1D68970C" w:rsidR="00654178" w:rsidRDefault="006504D3" w:rsidP="000F2B74">
      <w:pPr>
        <w:rPr>
          <w:noProof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76CA4FA" wp14:editId="7655631F">
                <wp:simplePos x="0" y="0"/>
                <wp:positionH relativeFrom="margin">
                  <wp:align>left</wp:align>
                </wp:positionH>
                <wp:positionV relativeFrom="paragraph">
                  <wp:posOffset>24765</wp:posOffset>
                </wp:positionV>
                <wp:extent cx="3444240" cy="3569538"/>
                <wp:effectExtent l="19050" t="19050" r="22860" b="12065"/>
                <wp:wrapNone/>
                <wp:docPr id="8" name="Gruppieren 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EF3312D-D7A9-47EF-9DFE-98637FF3941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44240" cy="3569538"/>
                          <a:chOff x="0" y="0"/>
                          <a:chExt cx="5219065" cy="5219065"/>
                        </a:xfrm>
                      </wpg:grpSpPr>
                      <pic:pic xmlns:pic="http://schemas.openxmlformats.org/drawingml/2006/picture">
                        <pic:nvPicPr>
                          <pic:cNvPr id="2" name="Bild 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309ABB4-650E-4A66-A833-109E436E4717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19065" cy="52190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3" name="Textfeld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6F054AE-9494-423E-9FA0-AB264D957D17}"/>
                            </a:ext>
                          </a:extLst>
                        </wps:cNvPr>
                        <wps:cNvSpPr txBox="1"/>
                        <wps:spPr>
                          <a:xfrm>
                            <a:off x="569092" y="580101"/>
                            <a:ext cx="925323" cy="5746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E47475" w14:textId="77777777" w:rsidR="006504D3" w:rsidRDefault="006504D3" w:rsidP="006504D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p=0.2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feld 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FDFB9AB-A4A9-4C43-B6E2-959B37468BB9}"/>
                            </a:ext>
                          </a:extLst>
                        </wps:cNvPr>
                        <wps:cNvSpPr txBox="1"/>
                        <wps:spPr>
                          <a:xfrm>
                            <a:off x="2083524" y="580100"/>
                            <a:ext cx="925323" cy="5746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547243" w14:textId="77777777" w:rsidR="006504D3" w:rsidRDefault="006504D3" w:rsidP="006504D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p=0.3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feld 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14CC366-4B5F-4EF8-AA50-9C8ABA744BE2}"/>
                            </a:ext>
                          </a:extLst>
                        </wps:cNvPr>
                        <wps:cNvSpPr txBox="1"/>
                        <wps:spPr>
                          <a:xfrm>
                            <a:off x="3597956" y="580100"/>
                            <a:ext cx="925323" cy="5746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2B0524D" w14:textId="77777777" w:rsidR="006504D3" w:rsidRDefault="006504D3" w:rsidP="006504D3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p=0.7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76CA4FA" id="Gruppieren 7" o:spid="_x0000_s1026" style="position:absolute;margin-left:0;margin-top:1.95pt;width:271.2pt;height:281.05pt;z-index:251659264;mso-position-horizontal:left;mso-position-horizontal-relative:margin;mso-width-relative:margin;mso-height-relative:margin" coordsize="52190,521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UFhJOwMAAPoJAAAOAAAAZHJzL2Uyb0RvYy54bWzUVl1vmzAUfZ+0/2Dx&#10;3kJISBPUpFrbLZq0j2jtfoBjTLAG2LNNQv797jWYVM2ktdW0j4emNtiXc+45x3B51VYl2XFthKwX&#10;weg8CgivmcxEvV0EX+/fnc0CYiytM1rKmi+CAzfB1fL1q8u9SnksC1lmXBMoUpt0rxZBYa1Kw9Cw&#10;glfUnEvFa7iZS11RC1O9DTNN91C9KsM4iqbhXupMacm4MXD1trsZLF39POfMfs5zwy0pFwFgs+5X&#10;u98N/obLS5puNVWFYD0M+gIUFRU1PHQodUstJY0WJ6UqwbQ0MrfnTFahzHPBuOMAbEbRIzYrLRvl&#10;uGzT/VYNbYLWPurTi8uyT7u1JiJbBCBUTSuQaKUbpQTXvCYX2J+92qawbKXVnVrr/sK2myHlNtcV&#10;/gcypHWdPQyd5a0lDC6OJ5NJPAEBGNwbJ9N5Mp51vWcFCHSyjxVv+51JPJpH06Tb6ScAIvQPDhHf&#10;AEcJlsJf3yoYnbTq15aCXbbRPOiLVE+qUVH9rVFnoKqiVmxEKezBORT0Q1D1bi3YWneTY9dj3/Vr&#10;UWZkhD3B1bgAlyPRk92bUqh3oiyx6TjucYKrH7niJ1Q7x91K1lS8tl2ENC8BsqxNIZQJiE55teHg&#10;CP0+G0HfIb4WbKG0qG2nmdHsCyQLwNHUWM0tK3CYA6b+Oqgz3HAEjpiRjgEjkc3+o8ygMG2sdNl5&#10;ipG8A5yR/OShHWiqtLErLiuCA2ABSF15uvtgEDNg80sQdS2xl45LWTtGshSZ7687iPhNqcmOwhFi&#10;WycR0juughnudDyRWT8EohgeONeMlwhmJyI9K7p3BVUc2GDZo4nG3kT3kLecg5EmKFS/CFNLbHst&#10;IYcOPV7vcPoMDeGFZEZz8CSkNJnBgeTW09THeB4n4xiehilOLibTaIrPAf5eOt/Y5/YeQuwx4ci2&#10;m7YnsJHZAfDv4YheBOZ7QzGY2pY30p3onYJvwEK5cOLi9m4PAMMJdP8PyTA5kSF5oQxxNBsnMdTz&#10;OvQvqr+hg3s5DL75j+SAd0b3QhtS4dyKnoDoPCcV42R+MU+m/44csffV75HDvULhA8NFuf8Ywi+Y&#10;h3OXpuMn2/IHAAAA//8DAFBLAwQKAAAAAAAAACEAm3wsS3VlAAB1ZQAAFAAAAGRycy9tZWRpYS9p&#10;bWFnZTEucG5niVBORw0KGgoAAAANSUhEUgAAAzwAAANbCAYAAACHB5oMAAAAAXNSR0IArs4c6QAA&#10;AARnQU1BAACxjwv8YQUAAAAJcEhZcwAAIdUAACHVAQSctJ0AAGUKSURBVHhe7d0HnCRlnfhh9e4M&#10;pxfN3KmY/nrG8wynnueZznBHkihBBRUVUYIiUUSUoIIowgkiiIIkRUSSApKzu8QlhyXntMuyu7MT&#10;9v3Xr7a7t3u2d3bn3d6pmp7n+Xxe2amunl17prrr21X19lMSAABAnxI8AABA3xI8AABA3xI8AABA&#10;3xI8AABA3xI8AABA35p0wXPbzJnpuOOOMwyjJuP4449Ps2bNamyhna688squ9zEMo7oxd+7cxha6&#10;2PDwcLrgggu6rm8YRjXjzDPPTENDQ42tlBUx6YInfgGe//znp9VWW80wjIrH+973vvSP//iP6dZb&#10;b21soZ122GGH9JKXvKTrfQ3DmNjxtre9LT3lKU9JDz30UGMLXWzBggXlOq9+9auXuJ9hGBM/XvGK&#10;V6R3v/vd5bbJipuUwfORj3yk/AUwDKPace2115ZPymMFz6c//emu9zUMY2JHHI196lOfOmbw7Lbb&#10;bkvczzCMiR9f//rXBU8PTcrg+djHPtb4CqjSzTffnF75yleOGTyf+cxnGl8BVfr973+fnva0p40Z&#10;PN/5zncaS4Aq7bjjjoKnhwQPkE3wwOQheGDyEDy9JXiAbIIHJg/BA5OH4OktwQNkEzwweQgemDwE&#10;T28JHnru3vvuS//2lrekN7/pTa3xb//2b+mjH/1o2nXXXcupihcuXNhYe7FY9qc//amcJWiDDTbo&#10;OnUq9SJ4Jr+ZM2d2bKsxYjav//mf/0l77rlnuummm7pur2FgYCBtvvnm5Ux8BxxwQGMpdSV4JpcH&#10;H3wwvfOd7+zYNuO19MMf/nC5Mzxt2rSlvpZeeOGF6f/9v/9X/kxnz57duGWRe++9N337299O//Ef&#10;/5E+8IEPpH322Sc9/PDDS93OqYbg6S3BQ8/ddddd6a/+6q/K6U//9m//thzPfOYzy69jhqDYQb78&#10;8ssbay8ST7SxY/XmN7+5XC+ehJ988snGrdSV4Jn8YruLbS7G3/zN35Tb69Of/vTy69g5jp2meJOi&#10;m0MPPbRcJ9b97ne/21hKXQmeyeW+++5Lz3nOc1rb5t/93d+lZz3rWa3t9WUve1m66KKLGmsvEq+l&#10;8SbGO97xjnKdt7/97R2fk/b444+XM93G70F8pEBs73/xF39RPk/HGxjUh+DpLcFDz7UHT+wQP/DA&#10;A+UT9yGHHJJe+MIXlstXXXXV9Mgjj5Trz5s3L5177rnp5S9/eeuJXPBMDoJn8msPnquvvrp8V/nu&#10;u+9O++67b3re855XLl9zzTWX2Bl64oknWm9QxBA89Sd4Jpf24Lnmmmtar6VHHnlkWuXFLy6Xv+hF&#10;LyqXh/nz56dLLrkkveY1r2ltl6OD59RTT03PeMYzyqOyM2bMSGeccUZ69rOfXW7r3X4vqI7g6S3B&#10;Q8+1B89jjz3WWLpIfGrwX//1X5fvUsWfw2mnnVY+qce7TB/+yIfL+wmeyUHwTH7twXPPPfc0li5y&#10;+OGHl0d7nvvc56ZbbrmlsTSVp5uuu+665X3izYv4r+CpP8EzubQHT5yG1u6ySy8tj87Ea+0JJ5xQ&#10;Los3DmNZrB+npMZ/RwfPd7/33fJMiw9+8IPlm43xKf5vectbynXjc5qoD8HTW4KHnhsreOJd4X/5&#10;l38pX3RjZyr87ne/K89TjkPzcRQo7id4JgfBM/mNFTzXXXdd+vu///v0l3/5l+n0009vLE3pt7/9&#10;bbn+Jz/5ybTJJpuUfxY89Sd4Jpexgid+XnE9T9y23377lcviaE1cf3f22Weno48+urxtdPB88Ytf&#10;LJd//OMfTyMjI+Wytddeu1y22WablV9TD4KntwQPPTdW8MQ7Su9973vL2374wx+Wy+bMmVO+yxTn&#10;HgueyUXwTH5jBU98/YIXvKC87Ve/+lW5LC5uftOb3lQepZ0+fbrgmUQEz+QyVvDEa2ZMBBS3ffOb&#10;3yyXxZHX5mvp0oInJgSK5fHf5iQFzW34P//zP8uvqQfB01uCh55bVvC8733vK2+LawRGEzyTi+CZ&#10;/JY3eH7xi1+k4eHh9LnPfa48Jebkk08u1xE8k4fgmVyWFTzN09Z23nnnxtLFlhY8zVNRN9xww1bw&#10;fOpTnyqXxdEh6kPw9JbgoefGCp44mhMXOscOU8TNaIJnchE8k99YwXPjjTeWMznFTvJJJ51UXvAc&#10;p7fFhdIxle3+++/fOq0mdr5+/vOfN+5JHQmeyWVZp7TFqeBx2/e+973G0sWWFjyf/vSny+XrrLNO&#10;65S29ddff9Gytdcuv6YeBE9vCR56bqzgiekyY2rNuBA6dqBGEzyTi+CZ/MYKnphYJE5di52umNEp&#10;ts/YYY51402LGM37xogJDKgvwTO5jBU88TOMo68x2c9RRx3VWLrY0oJnl112KZfHGxSDg4PlsjiV&#10;LZb9+Mc/Lr+mHgRPbwkeeq49eK666qp0++23lzvEcSHlxhtvXO4kxRTUsd5ogmdyETyTX3vwxJS2&#10;dxTba8zIFpMUxHTUsTxmdIrrA84555zywub20ZxOPo70fO1rX2t8V+pI8Ewu7cFz6aWXlq+lt912&#10;WzrvvPPKD/yN19IXv/jFXZ9/lxY8RxxxRBlJb3zjG8vvH/eNWRhj9tR4Pqc+BE9vCR56rj144ok0&#10;5veP/8YTdzxBx5z/559/fuv84XaCZ3IRPJNfe/DE6WvN7TW209he4wjPBRdcUG6vcQ1PvPi2j7gW&#10;IO67x557tN4xpp4Ez+TSHjzt22bztTS2zT/+8Y+tU9PaLS14IpjiA0vj9yBOTf2nf/qn8nvFjnVc&#10;Y0t9CJ7eEjz0XJwWs8oqq6TnP//5rfGCF76g/MT2+Nn94Q9/6PoEHeLdp1g/psmMd5SpN8Ez+cXP&#10;rn1bjRE7Qq997WvLC5zjqE+EztJsscUW5X2cDlN/gmdyiQ8UjdNE27fNOI3t1a9+dfrv//7vdOKJ&#10;Jy71tTSmjo/1P/zhD6fZs2c3lqZy/QsvvDC94x3vKCMqRlwLFDMudnsTkuoInt4SPPRcvMsbp8SM&#10;HhFCETFjPanGO1HNdZf2RE59CJ7JL15MR2+r8fOMawbiHd9l7QTdf//95X1GX69H/QieySVmYott&#10;cfT2effdd5dnQIy1bcZn3sW6ccbF6Dcs4n7xO3DFFVeUp50/8sgjjVuoE8HTW4IHyCZ4YPIQPDB5&#10;CJ7eEjxANsEDk4fggclD8PSW4AGyCR6YPAQPTB6Cp7cED5BN8MDkIXhg8hA8vTUpgyfmnY+pUA3D&#10;qHb87//+bzlN6ljB84qXv7zrfQ3DmNjR/IDJsYInPp+l230Nw5jYETNlCp7emVTBE7N/felLX0ob&#10;bLBB2m677QzDqMHYeeed08MPP9zYSjudcsopXe9jGEZ1I2bwGi1mBDvssMO6rm8YRjXjgAMOKLdN&#10;VtykCp6YhvEv//Ivy8PyAAAAyyJ4AACAviV4AACAviV4AACAviV4AACAviV4AACAviV4AACAviV4&#10;AACAviV4AACAviV4AACAviV4AACAviV4AACAviV4AACAviV4AACAviV4AACAviV4AACAviV4AACA&#10;viV4AACAviV4AACAviV4AACAviV4AACAviV4AACAviV4AACAviV4AACAviV4AACAviV4AACAviV4&#10;AACAvlVJ8Dz00EPpmGOOSUceeWTXccMNNzTW7CR4AACA8agkeC6++OK02mqrLXWcdNJJjTU7CR4A&#10;AGA8KgmeE044oWvoNIfgAQAAeqGS4DnggAPKsNlss83StGnTylPY2sejjz7aWLOT4AEAAMajkuDZ&#10;aaedyuDZdttty4hZXoIHAAAYj0qCZ5NNNimD5+tf/3r69a9/nfbdd990+umnp8cff7yxRneCBwAA&#10;GI8JD5577723da3O6LH55pun8847Lw0PDzfWXmRoaCjNnz+/PNVN8AAAAMtrwoMnJiRoBs5aa62V&#10;ttxyy/TFL34xrb766uWyddddN910002NtRc58cQT03rrrZfWWWedtMo/rSJ4AACA5TKhwbNw4cJ0&#10;xBFHpO222y5ttdVW5Wlsg4OD5dGbgw46qBVCe+21V8dRniuvvDL99Kc/LSc7+Pt/+HvBAwAALJcJ&#10;P8IzMjKS5s2bl2bPnl0GUNPcuXPTRhttVAbPl7/85TQwMNC4ZTHX8AAAAONRyaQFETrtsdMUR30i&#10;eDbddNOus7cJHgAAYDwmNHji9LVLLrmkvCbnuOOOK4/2NMWfI3QieLbYYovyNLfRBA8AADAeExo8&#10;ETHbb79961qdyy67rLxWJ8bFF1/cWr7HHnuUM7ONJngAAIDxmPBJC84666y0xhprlGHzqU99Kv3s&#10;Zz9LhxxySPnnWBa3xSQF3U55EzwAAMB4VHINz8EHH9yKnvax5pprlqe6jf4cnibBAwAAjEclwRMz&#10;ssWU1Pvss095iltMU73vvvumc889t+upbE2CBwAAGI9KgifEKWsxUUH7WNrsbU2CBwAAGI/KgieH&#10;4AEAAMZD8AAAAH1L8AAAAH1L8AAAAH1L8AAAAH1L8AAAAH1L8AAAAH1L8AAAAH1L8AAAAH1L8AAA&#10;AH1L8AAAAH1L8AAAAH1L8AAAAH1L8AAAAH1L8AAAAH1L8AAAAH1L8AAAAH1L8AAAAH1L8AAAAH1L&#10;8AAAAH1L8AAAAH1L8AAAAH1L8AAAAH1L8AAAAH1L8AAAAH1L8AAAAH1L8AAAAH1L8AAAAH1L8AAA&#10;AH1L8AAAAH1L8AAAAH1L8AAAAH1L8AAAAH1L8AAAAH1L8AAAAH1L8AAAAH1L8AAAAH1L8AAAAH1L&#10;8AAAAH1L8AAAAH1L8AAAAH1L8AAAAH1L8AAAAH1L8AAAAH1L8AAAAH1L8AAAAH1L8AAAAH1L8AAA&#10;AH1L8AAAAH1L8AAAAH1L8AAAAH1L8AAAAH1L8AAAAH1L8AAAAH1L8AAAAH1L8AAAAH1L8AAAAH1L&#10;8AAAAH1L8AAAAH1L8AAAAH1L8AAAAH1L8AAAAH1L8AAAAH1L8AAAAH1L8AAAAH1L8AAAAH1L8AAA&#10;AH1L8AAAAH1L8AAAAH1L8AAAAH1L8AAAAH1L8AAAAH1L8AAAAH1L8AAAAH1L8AAAAH1L8AAAAH1L&#10;8AAAAH1L8AAAAH1L8AAAAH1L8AAAAH1L8AAAAH1L8AAAAH1L8AAAAH1L8AAAAH1L8AAAAH1L8AAA&#10;AH1L8AAAAH1L8AAAAH1L8AAAAH1L8AAAAH1L8AAAAH1L8AAAAH1L8AAAAH1L8AAAAH1L8AAAAH1L&#10;8AAAAH1L8AAAAH1L8AAAAH1L8AAAAH1L8AAAAH1L8AAAAH1L8AAAAH1L8AAAAH1L8AAAAH1L8AAA&#10;AH1L8AAAAH1L8AAAAH1L8AAAAH1L8AAAAH1L8AAAAH1L8AAAAH1L8AAAAH1L8AAAAH1L8AAAAH1L&#10;8AAAAH1L8AAAAH1L8AAAAH1L8AAAAH1L8AAAAH1L8AAAAH1L8AAAAH1L8AAAAH1L8AAAAH2rFsEz&#10;MjKS5s6dW46hoaHG0iUJHgAAYDxqETxXX3112mabbdJXvvKVNGPGjMbSJQkeAABgPCoPnnnz5qXt&#10;t98+rbbaauWYNm1a45YlCR4AAGA8Kg2eOH3tkEMOSauvvrrgAQAAeq7S4InT19Zff/1W7AgeAACg&#10;lyoLngULFqStttqqjJw111xT8AAAAD1XSfDErGxHHnlkGTjrrrtuOuigg1rBM3369MZaSxI8QJ0t&#10;nD8/DZ56Uhr49s5pYLcd0uAfT0kLh4cbtwIAVagkeK699tq04YYbprXWWquMlzPPPHPM4Jlf7ETM&#10;mjUr3XvvvYIHqK3BSy5IAzt8JQ1s/+VFo/jz0IyrG7cCAFWY8OAZGBhIu+66axk3MTtbHLX505/+&#10;NGbwxNGgd73rXemd73xneunLXjqlgmekeLxG7runc8x6vHErUCeDvz12cew0xuAxRzZuBQCqMKHB&#10;E7Oy/fznPy9nZVtvvfXSjTfemBYuXLjM4LnrrrvS+eefn84444z07Gc/e2oFzz13poGdt+kYg6ee&#10;2LgVqJM4hW108Aydc2bjVgCgChMaPBEuG2+8cRk2v/jFL8rP4Ilx2mmntYLn4osvLk9hi+t8RpuK&#10;1/CUwTNqB2rw5BMatwJ1MvLww2lgz28uOq0txg/2TAvnzW3cCgBUYUKD55JLLmmFzSabbJI+85nP&#10;lGOjjTZqLY8g2nLLLdNDDz3UuNdigkfwQN2NPPZoGrrw3DR0/llp5JGHG0sBgKpUFjxjjQ022CA9&#10;8MADjXstJngED0wGcapujOJ/GksAgKpMaPDMnDkzHXzwwUuMXXbZpRU73/72t8vrfGbPnt2412KC&#10;R/AAAMB4TGjwNN/1HD3ap6WODx5tLh9N8AgeAAAYjwkNnqVZ1ixtTYJH8AAAwHjUIniuueaa9N3v&#10;frcct956a2PpkgSP4AEAgPGoRfAsL8EjeAAAYDwET80JHgAAyCd4ak7wAABAPsFTc4IHAADyCZ6a&#10;EzwAAJBP8NSc4AEAgHyCp+YEDwAA5BM8NSd4AAAgn+CpOcEDAAD5BE/NCR4AAMgneGpO8AAAQD7B&#10;U3OCBwAA8gmemhM8AACQT/DUnOABAIB8gqfmBA8AAOQTPDUneAAAIJ/gqTnBAwAA+QRPzQkeAADI&#10;J3hqTvAAAEA+wVNzggcAAPIJnpoTPAAAkE/w1JzgAQCAfIKn5gQPAADkEzw1J3gAACCf4Kk5wQMA&#10;APkET80JHgAAyCd4ak7wAABAPsFTc4IHAADyCZ6aEzwAAJBP8NSc4AEAgHyCp+YEDwAA5BM8NSd4&#10;AAAgn+CpOcEDAAD5BE/NCR4AAMgneGpO8AAAQD7BU3OCBwAA8gmemhM8AACQT/DUnOABAIB8gqfm&#10;BA8AAOQTPDUneAAAIJ/gqTnBAwAA+QRPzQkeAADIJ3hqTvAAAEA+wVNzggcAAPIJnpoTPAAAkE/w&#10;1JzgAQCAfIKn5gQPAADkEzw1J3gAACCf4Kk5wQMAAPkET80JHgAAyCd4ak7wAABAPsFTc4IHAADy&#10;CZ6aEzwAAJBP8NSc4AEAgHyCp+YEDwAA5BM8NSd4AAAgn+CpOcEDAAD5BE/NCR4AAMgneGpO8AAA&#10;QD7BU3OCBwAA8gmemhM8AACQT/DUnOABAIB8gqfmBA8AAOQTPDUneAAAIJ/gqTnBAwAA+QRPzQke&#10;AADIJ3hqTvAAAEA+wVNzggcAAPIJnpoTPAAAkE/w1JzgAQCAfIKn5gQPAADkEzw1J3gAACCf4Kk5&#10;wQMAAPkET80JHgAAyCd4ak7wAABAPsFTc4IHAADyCZ6aEzwAAJBP8NSc4AEAgHyCp+YEDwAA5BM8&#10;NSd4AAAgn+CpOcEDAAD5BE/NCR4AAMgneGpO8AAAQD7BU3OCBwAA8gmemhM8AACQT/DUnOABAIB8&#10;gqfmBA8AAOQTPDUneAAAIJ/gqTnBAwAA+QRPzQkeAADIJ3hqTvAAAEA+wVNzggcAAPIJnpoTPAAA&#10;kE/w1JzgAQCAfIKn5gQPAADkEzw1J3gAACCf4Kk5wQMAAPkET80JHgAAyCd4ak7wAABAPsFTc4IH&#10;AADyCZ6aEzwAAJBP8NSc4AEAgHyCp+YEDwAA5BM8NSd4AAAgn+CpOcEDAAD5BE/NCR4AAMgneGpO&#10;8AAAQD7BU3OCBwAA8gmemhM8AACQT/DUnOABAIB8gqfmBA8AAOQTPDUneAAAIJ/gqTnBAwAA+QRP&#10;zQkeAADIJ3hqTvAAAEA+wVNzggcAAPIJnpoTPAAAkE/w1JzgAQCAfIKn5gQPAADkEzw1J3gAACCf&#10;4Kk5wQMAAPkET80JHgAAyCd4ak7wAABAPsFTc4IHAADyCZ6aEzwAAJCvkuCZP39+uuCCC9J+++2X&#10;dtppp/T9738/HX/88emRRx5JCxcubKy1JMEjeAAAYDwqCZ6f/vSnaa211kqrrbZax/j617+eHnro&#10;ocZaSxI8ggcAAMZjQoMnjt5Mnz69FTgbbrhh2mqrrdJmm22WVl999XLZN77xjTQ0NNS4RyfBI3gA&#10;AGA8JjR4FixYkHbdddcybNZee+10ww03pOHh4XTfffelz33uc+XyddZZJz366KONe3QSPIIHAADG&#10;Y0KDJ+LmtttuS2eddVY66aSTGksXXdOz7bbblsGzxhprpAcffLBxSyfBI3gAAGA8KrmGp11E0IUX&#10;Xpg22GCDMni23377MoC6ETyCBwAAxqPS4ImjPZ/4xCfK0Inx2c9+Nj3++OONWxeLU+HmzJlTHvkR&#10;PIIHAACWV6XBc80115TX7DSDZ//99+86NfXvfve7cr2Pf/zj6cWrvFjwCB4AAFgulQbP3Xffnc48&#10;88x06KGHltNUx0xtX/ziF5c4yhNfz5w5M1177bXp6U9/uuARPAAAsFwqv4YnxHU8Rx55ZOtIz9FH&#10;H51GRkYaty7mGh7BAwAA41GL4IlT2O69995W8HzrW9/q+lk8gkfwAADAeExo8MybNy+dcsop6Qc/&#10;+EE68MADW9fqxH9vvPHGVvDstttugqdB8AAAQL4JDZ65c+emrbfeuoyamIDg8ssvL5cPDg6m733v&#10;e63gOfjgg53S1iB4AAAg34QGT0TMySefXMZOhM1GG22UfvjDH6Zdd921/MDRWBbTVN9+++2Ne3QS&#10;PIIHAADGY8Kv4YnT1375y1+2oqd9fOELX0iXXnpp16M7QfAIHgAAGI/KJi244oor0jbbbJO22GKL&#10;tOWWW6a99947zZo1q3Frd4JH8AAAwHhUFjwhpqOeM2dOOZnB0o7qtBM8ggcAAMaj0uAZL8EjeAAA&#10;YDwET80JHgAAyCd4ak7wAABAPsFTc4IHAADyCZ6aEzwAAJBP8NSc4AEAgHyCp+YEDwAA5BM8NSd4&#10;AAAgn+CpOcEDAAD5BE/NCR4AAMgneGpO8AAAQD7BU3OCBwAA8gmemhM8AACQT/DUnOABAIB8gqfm&#10;BA8AAOQTPDUneAAAIJ/gqTnBAwAA+QRPzQkeAADIJ3hqTvAAAEA+wVNzggcAAPIJnpoTPAAAkE/w&#10;1JzgAQCAfIKn5gQPAADkEzw1J3gAACCf4Kk5wQMAAPkET80JHgAAyCd4ak7wAABAPsFTc4IHAADy&#10;CZ6aEzwAAJBP8NSc4AEAgHyCp+YEDwAA5BM8NSd4AAAgn+CpOcEDAAD5BE/NCR4AAFbUyMhIOvnk&#10;k9Ohhx7aGocddlj67W9/m2644Ya0cOHCxprjNzg4WH6P+O+yzJ49O82ZM6fx1cQQPDUneAAAWFFD&#10;Q0Ppve99b9pkk03S4YcfXo79998/vf71r09veMMb0u23395Yc3wilCKk3vSmN6XHH3+8sXTpttpq&#10;q3TBBRc0vpoYgqfmBA8AACsqgud973tf+r//+7/GkkXiaEvESgTQssRRokceeSTddtttadasWeXX&#10;ETxxtOjFL35xGU3xdSx/4okn0syZM9N9993XOvIzd+7ctM4666QTTzyx/HPs28d6zaNLsV4cAYqv&#10;YyxYsKD8Hvfff/9yHT1aGsFTc4IHAIAVtbTgieX/+q//Wp7etizHHXdcete73pU+9rGPlZF0wgkn&#10;pOHh4fSWt7wlPeMZz0jrrb9eGSnHHntseve7353WXHPN9La3vS194QtfKP+eX/7yl+kFL3hB+vd/&#10;//fyz3vvvXfafvvtWzFz5ZVXps9//vNpYGAg3XLLLem///u/00c/+tH01re+tTwylEvw1JzgAQBg&#10;RUVw/Nd//Vfacsst0x//+MdyxD712muvXQZFHElZlve///3poosuKo++nH322emzn/1s+ecInH/+&#10;538uT2mLIzerr756uuSSS8rb7rjjjvTSl760/DpsvPHG5X3jKNDWW2+dNtpoo1bwXHzxxekjH/lI&#10;mj9/fjrkkEPKvy+Cat68eWX8xNGfHIKn5gQPAAArKoLnP//zP9M73/nOtNlmm6UPfOAD6R/+4R/S&#10;7rvvXsZOBMiyRBxFzJx22mnp4YcfTg888MASwROBcuutt5anvN11113p1FNPTauuumo66aSTyu+x&#10;vMFzzDHHpJe97GXldUYrelqb4Kk5wQMAwIoafUpbxMMPf/jD9KpXv6q8JifCZVliJrZ111u3PGLz&#10;yle+Mn3/+98vA6c9eOL77rnnnuWpbG984xvThz70ofL6nrhuJ4wOng033LA8DS5ceOGFreCJa4u+&#10;+93vpte97nXl/SO24vvnEDw1J3gAAFhRo4MnxCliESRx1GZZp4tFoMTRmri+5s477yyv34kjN3EU&#10;pz14ZsyYUcZOzMT26KOPluPNb35zuX5oD55tttkmrb/++q3gOfLII1vBc+mll5ZHdeJI0fnnn5/W&#10;WGONtPnmm5frjZfgqTnBAwDAiuoWPOGmm24qT21bnlnaIlx+85vflBETp5k1p6I+/vjj03Of+9w0&#10;ffr08ijNv/zLv5Qh9NBDD5Xf99nPfnY66qijyqNIMYHBAQccUJ4Sd+CBB5ZTYkckXXvdtentb397&#10;K3ji6M573vOedO+995brxv1+8IMfNP4l4yN4ak7wAACwoiJ4YpKBmGlttLhOZr311lvmNTKnnHJK&#10;eUQoZmn78Ec+nI4++ugyYuKIT8ymFssjcr70pS+Vn/kTs7TFNULx2T8HH3xwue5ZZ51V3va9732v&#10;nJI6JlGIGd3iCE4cQdpiiy3Ko0gxxfUnP/nJ8u/7yEc/Us7mFiGUQ/DUnOABAGAiRJCMNUKcihZB&#10;Ev9tF1/H9Twh1o11IrK6ifWa949145S20d8vNL9P7mQFTYKn5gQPAAATISYx2GeffbqOOO1sshI8&#10;NSd4AACYCBE8MfNat9F3wRPTwMX82c1DV8sj1r3xxhvL8/JWFsEjeAAAWDkWDg+nhQPzY8e+saQ/&#10;dA2euEgoPpgopoFbHhE7v/71r9Pznve89JnPfKaxtPcEj+ABAKD3hh9+KA3su0ca2PMbafDC89LC&#10;LtfUTFZLDZ6nPOUp6f3vf/+YH0QUy+NI0Be/+MVyurm4z6abbtq4tfcEj+ABAKC3RmbPSgM/+u7i&#10;/c1dtk1D103eU9hGGzN4YvzXf/1XevDBBxu3LBaxE/Nwx9zZzXUFT+8JHgAAVqbhW29OAztuNWp/&#10;87eNWye/rsFz3333pec///mtiPnwhz9cRlBETkwZd8cdd6Rtt922I3Se+tSnpje+6Y3lfNwri+AR&#10;PAAAjN/I0GAaun5GGvz98Wnw2CM6xsAhByyxvznwvd2XWG/wuF+Vp7uNPPboUs8Aq6OuwRNRc8IJ&#10;J6S/+7u/awVNfOppfKrqSSedlF7zmteU4dG87TnPeU75oUL33HNP1zm0e0XwLBqCBwCA5RVxMjjt&#10;0jTwja8usV85/vGVNHDkYWmk8Zk7k0HX4AkRLmeffXZaZZVVWmHzyle+Mj3rWc9qff2MZzyj/PTT&#10;6667rvVBQyuT4Fk0BA8AAMtr4dBQWvDLQ5bYp8wee+6aRhYsaHz3+ltq8ISowTPOOKMjeprjTW96&#10;UzriiCPSI4880lh75RM8i4bgAQBgeZXBc9hBS+xTZo/v7Nw/wRMieqZPn55e/vKXdwTP1Vdf3Vhj&#10;4gieRUPwAACwvFZm8DRb4Xe/+105TjzxxHT++eenuXPnlrfFWWDxWZ2nnHJKuvbaa8tlE22ZwdN0&#10;4YUXlqe0NYNnvfXWS4899ljj1okheBYNwQMAwPJaavDs/NU08I3tlj3iup32+40Kns9+9rNp3333&#10;TQcccED60Y9+lDbaaKO0+eabp/nz55cfcbPxxhungw46KH3iE58o5wOY6OjpGjzxj4h/4Ohx1113&#10;pZe89CWt6Hnve9+bnnjiiY51BgcHG9+l9wTPoiF4AABYXmXwHPqTJfYps8e3d0ojAwOLvnfRDZtt&#10;tlmaM2dO6+tZs2alF7zgBeWEZnvvvXdr3/3cc89N73jHO8p9+onUNXjuvvvu9NrXvrbraJ+5Lcaq&#10;q67acftOO+3U+C69J3gWDcEDAMDyWji4IC04eP8l9imzx67bLRE8cVrbDTfckC6//PJy9ua3vvWt&#10;afbs2eVnesYpbqHZGA888ED59UTpGjztHzw63uGDR3tL8AAAsCIWBc+PltinzB5dgifC5t3vfnd6&#10;9rOfnT71qU+VUROzPr/hDW9IF198cbluTHb2qle9qvzMz4nUNXji1LVXv/rVWWOHHXZofJfeEzyL&#10;huABAGB5LbqGp5entMU1PJ3BE5e5ROCceuqpaZ111imP5oS4nidOZQtxUOV1r3tdevjhh8uvJ0rX&#10;4InZFOJDRnPGyjwnT/AsGoIHAIDltdRJCw76URo49OBlj11j4oK2+42atKD9Gp6h4u/adttt01pr&#10;rZUGBgbSsccem37961+Xt51wwgnpXe96V3nd/0TqGjx1JXgWDcEDAMDyWtnTUn/+859vBU+IyQre&#10;9ra3pdNPP708mhNHeXbccce09tprp0svvbSx1sTpSfDEEaE4Ny/m177qqqsaS3tP8CwaggcAgOW1&#10;soMnrsmJ09na3XvvvWXsxO1xPc+0adPSnXfe2bh1Yi110oKnPvWp5TjssMMaS1N5ytpvf/vbdPzx&#10;x3fMrhCHqz74wQ+atGAlEDwAAKyIhcPDacEvf7bEPmX22GvXVvBMBksNnuasa+3BE9PNPetZz0rP&#10;eMYz0llnndVYKnhWJsEDAMCKiKMsw1dfmQZ23HqJ/cqcseBXP1/iiE6djSt44lDU0572tHL5mWee&#10;2VgqeFYmwQMAwIpaWATK0LXXlB9AuuCAfTvGwD7fXmJ/c2D3HZdYb8H//SANnnpSGonrdYqImiwE&#10;T80JHgAAVqbh225JAztsNWp/87eNWyc/wVNzggcAgJVp4ezZae7+30+3fnP7dM3uO6dHdts+DV9/&#10;bePWyU/w1JzgAQBgZRocGUk/vfzK9Po//imteuY56dNnnJXun7PyPltzogmemhM8AACsTDfOmZP+&#10;3/mXpOefc2Fr/OzOexq3Tn6Cp+YEDwAAvTCycGG6Z+78dPMTT3aMY+65L72gLXZifGnG9Uusd9uc&#10;J9P84eHGd5s8lhk8b3nLW9I666xTjve///2t5e95z3tay9daa630vOc9T/CsBIIHAIAV9cTQUPrk&#10;lTPKsBk92kOnfXRb99XnX5LOevjRcqrryWKZwTPeIXh6S/AAALAi4sjOXrfM7Bo1OeMj065MC4b7&#10;6HN4xjsET28JHgAAVkRMSrDx1dd1jZec8aYLL0vzhoYa373+ugbPrFmz0k9+8pOscdZZZzW+S+8J&#10;HsEDAMD4rMzgiVPb4nr+uXPntkZ8Pdrw8HBasGBB46uJ1TV46krwCB4AAMZnZQfP7rvvnt7+9reX&#10;4x3veEf6n//5n3TZZZd1XOdz2mmnpQMOOKDx1cQSPDUneAAAWBFLC57XX3BpenMRL8saLx51v9HB&#10;s9lmm6VHHnmkPLIzZ86cdOihh6bXv/716fHHHy+X/eY3v0lvfetb04477ljeZ6IJnpoTPAAArIgF&#10;RfBseNWMjmhZkfH6Cy9Nc0cFT4RO8+uZM2emF73oRen+++9Pjz76aPrRj35URtBOO+1UrjPRBE/N&#10;CR4AAFZEfHbOWpdf3TVecsYrz784PTkqeA488MB0yCGHpL333jt97GMfS1/60pfKa3bi9pEiuE49&#10;9VTBszwEj+ABAGB8Borg2aCHR3j+5YJLlwieo48+Ov36178uP5/z85///BITFwie5SR4BA8AAOOz&#10;tGt4XnbexenlyzFeOOp+3a7haZ7SNnv27PSf//mf6U9/+lN5W5PgWU6CR/AAADA+SwueN154aXrL&#10;RX9e5vincy/quN9YwROnrx1zzDHlpAX33HNPuSwInuUkeAQPAADjs7Knpd56663L/fSmiJ4vfOEL&#10;6cc//nFjSUpnnnlm2nPPPRtfTSzBU3OCBwCAFbEyg2cyEDw1J3gAAFgRIwsXpi9fd1PXeMkZ7750&#10;ejnV9WQheGpO8AAAsKJunvNk+p/pV6VVugTMeMYbL7wsHXrnPWVETRaCp+YEDwAAKyqutZk/PJIe&#10;WbAg3Td/oGOccP+D6QWjwubL196wxHoPDgykOUNDabj4Xu0zsNWd4Kk5wQMAwMp0zewn0ivOu7gj&#10;eH58+52NWyc/wVNzggcAgJVpYHgkbXfDza3YeefF09LtT85t3Dr5CZ6aEzwAAKxsg8PD6aT7H0w/&#10;ueOudO+8+Y2l/UHw1JzgAQCAfIKn5gQPAADkEzw1J3gAACCf4Kk5wQMAAPkET80JHgAAyCd4ak7w&#10;AABAPsFTc4IHAADyCZ6aEzwAAJBP8NSc4AEAgHyCp+YEDwAA5BM8NSd4AAAgn+CpOcEDAAD5BE/N&#10;CR4AAMgneGpO8AAAQD7BU3OCBwAA8gmemhM8AACQT/DUnOABAIB8gqfmBA8AAOQTPDUneAAAIJ/g&#10;qTnBAwAA+QRPzQkeAADIJ3hqTvAAAEA+wVNzggcAAPIJnpoTPAAAkE/w1JzgAQCAfIKn5gQPAADk&#10;Ezw1J3gAACCf4Kk5wQMAAPkET80JHgAAyCd4ak7wAABAPsFTc4IHAADyCZ6aEzwAAJBP8NSc4AEA&#10;gHyVBc/ChQvT8PBwGhgYSAsWLEgjIyPlshhLI3gEDwAAjEclwTNnzpx0xhlnpB/96EfpG9/4Rtpt&#10;t93SgQcemC666KI0NDTUWGtJgkfwAADAeEx48MQRnP333z+tttpqXccxxxxTHvnpRvAIHgAAGI8J&#10;DZ6InYiVNddcs4ybTTfdNB100EFpv/32S+utt165bO21107XXntt4x6dBI/gAQCA8ZjQ4Inrdbbb&#10;brvW0ZxrrrmmPJozODiYjjzyyNbyww8/vOu1PIJH8AAAwHhMaPDMmzcv/fKXv0zf+c530l577dVY&#10;ushVV13VCp4f/vCH5SQGo63M4FlYhNfIgw+kkbvuSCN33l6bMTTt0iWCZ8FRh3ddt9Jxz91pYRG0&#10;AHU2vHBhuvSxx9OJDzyUbp3z5JgT5dD/RmY9noauuTIN3Xh9WrhgQWMp0G8m/JS2mJQgZmWbP39+&#10;Y+mi5SeccEIreA477LAJD57BC85JA7vvmAa++fV6jW98bYngGdhpm+7rVjl22z4N/Oz/0ojoAWpq&#10;wfBI2v2mW9Mrzr8k/dO5F6V/v2RaGT1MQcV+x/B996SB735r0WvqLl9NC044Li0cY+IkYPKa8EkL&#10;unnggQfSFltsUcZOXN8zY8aMxi2LPPzww+m6665L06dPT8981jN7HjxxZGdgx62WDAtj3GPw1JMa&#10;jypAvVz/xJz0miJ2nn/Oha3xniJ6Bru8wUZ/i7BZ8KvDlngNG5pxtaN+0IcqD564fudb3/pWWn31&#10;1cvg2XPPPcsjQO1i5rYPfOAD6f3vf396yUtf0vPgGb582hJPekbm+MZ2jUcVpp6hK6alBT87sGMM&#10;33h941aqdv6jj6VV2mKnOR4ecCrTVLNwwUBa8JP9lngNGzrnTMEDfajS4HnsscfSHnvs0TqV7Stf&#10;+Up6/PHHG7cuFstmzpxZzt729Kc/vffBM/2yJZ70jMyx4zaNRxWmnqGz/rjENjH850sat1K1G+c8&#10;mV53waUdsfPhy65IC5byUQj0r/IIzzG/WHJ7vf7a8nQ3oL9UFjyzZs0qJy5oHtn5whe+kG644YYx&#10;31lZWdfwdA2euHZmz28YY4245mn04yZ4mMIET71F2Bx8x93pDRcuip7/mXZlum3O3MatTCWxrzF8&#10;/31p4OAfp4Edtipf8wf/eIpreKBPVRI8c+fOLU9dax7Z2XzzzdPd99zTuHXpJjJ4Bv/gWpRliZnZ&#10;ygkL2h87wcMUJngmh7hmZ9bgoFOXKI/mLCz2SYQO9LcJD554gTn00EM7Pnz0lltuWa4XHsFTL4IH&#10;OgkeAKifCQ2eiJrLLrusFTvrrLNOOv/889Odd97ZMWJWtomcllrw5BE80EnwAED9TGjwRLBsu+22&#10;rVPZljb22WcfwTMJCB7oJHgAoH4mNHjuueee9MlPfrJr5LQPwTM5CB7oJHgAoH4mNHhiGupf//rX&#10;6aijjhpzXHTRRV2v6RE89SJ4oJPgAYD6mfBJC1aE4KkXwQOdBA8A1I/gKQiePIIHOgkeAKgfwVMQ&#10;PHkED3QSPABQP4KnIHjyCB7oJHgAoH4ET0Hw5BE80EnwAED9CJ6C4MkjeKCT4AGA+hE8BcGTR/BA&#10;J8EDAPUjeAqCJ4/ggU6CBwDqR/AUBE8ewQOdBA8A1I/gKQiePIIHOgkeAKgfwVMQPHkED3QSPABQ&#10;P4KnIHjyCB7oJHgAoH4ET0Hw5BE80EnwAED9CJ6C4MkjeKCT4AGA+hE8BcGTR/BAJ8EDAPUjeAqC&#10;J4/ggU6CBwDqR/AUBE8ewQOdBA8A1I/gKQiePIIHOgkeAKgfwVMQPHkED3QSPABQP4KnIHjyCB7o&#10;JHgAoH4ET0Hw5BE80EnwAED9CJ6C4MkjeKCT4AGA+hE8BcGTR/BAJ8EDAPUjeAqCJ4/ggU6CBwDq&#10;R/AUBE8ewQOdBA8A1I/gKQiePIIHOgkeAKgfwVMQPHkED3QSPABQP4KnIHjyCB7oJHgAoH4ET0Hw&#10;5BE80EnwAED9CJ6C4MkjeKCT4AGA+hE8BcGTR/BAJ8EDAPUjeAqCJ4/ggU6CBwDqR/AUBE8ewQOd&#10;BA8A1I/gKQiePIIHOgkeAKgfwVMQPHkED3QSPABQP4KnIHjyCB7oJHgAoH4ET0Hw5BE80EnwAED9&#10;CJ6C4MkjeKCT4AGA+hE8BcGTR/BAJ8EDAPUjeAqCJ4/ggU6CBwDqR/AUBE8ewQOdBA8A1I/gKQie&#10;PIIHOgkeAKgfwVMQPHkED3QSPABQP4KnIHjyCB7oJHgAoH4ET0Hw5BE80EnwAED9CJ6C4MkjeKCT&#10;4AGA+hE8BcGTR/BAJ8EDAPUjeAqCJ4/ggU6CBwDqR/AUBE8ewQOdBA8A1I/gKQiePIIHOgkeAKgf&#10;wVMQPHkED3QSPABQP4KnIHjyCB7oJHgAoH4ET0Hw5BE80EnwAED9CJ6C4MkjeKCT4AGA+hE8BcGT&#10;R/BAJ8EDAPUjeAqCJ4/ggU6CBwDqR/AUugbPqb9PC0dGjDHG8N13FsGzXedjJ3iYwgQPANSP4Cl0&#10;C56B7b+SBnba2hhr7FA8RqMfN8HDFCZ4AKB+BE+he/AYWUPwMIUJHgCoH8FTEDw9HIKHKUzwAED9&#10;CJ6C4OnhEDxMYYIHAOpH8BQETw+H4GEKEzwAUD+CpyB4ejgED1OY4AGA+hE8BcHTwyF4mMIEDwDU&#10;j+ApCJ4eDsHDFCZ4AKB+BE9B8PRwCB6mMMEDAPUjeApdg2fnbdPA7jsaY41vfn3Jx03wMIUJHgCo&#10;H8FT6BY8g384qXErSzNyz91LRo/gYQoTPABQP4KnIHjyCB7oJHgAoH4ET0Hw5BE80EnwAED9CJ6C&#10;4MkjeKCT4AGA+hE8BcGTR/BAJ8EDAPUjeAqCJ4/ggU6CBwDqR/AUBE8ewQOdBA8A1I/gKQiePIIH&#10;OgkeAKgfwVMQPHkED3QSPABQP4KnIHjyCB7oJHgAoH4ET0Hw5BE80EnwAED9CJ6C4MkjeKCT4AGA&#10;+hE8BcGTR/BAJ8EDAPUjeAqCJ4/ggU6CBwDqR/AUBE8ewQOdBA8A1I/gKQiePIIHOgkeAKgfwVMQ&#10;PHkED3QSPABQP4KnIHjyCB7oJHgAoH4ET0Hw5BE80EnwAED9CJ6C4MkjeKCT4AGA+hE8BcGTR/BA&#10;J8EDAPUjeAqCJ4/ggU6CBwDqR/AUBE8ewQOdBA8A1I/gKQiePIIHOgkeAKgfwVMQPHkED3QSPABQ&#10;P4KnIHjyCB7oJHgAoH4ET0Hw5BE80EnwAED9CJ6C4MkjeKCT4AGA+hE8BcGTR/BAJ8EDAPUjeAqC&#10;J4/ggU6CBwDqR/AUBE8ewQOdBA8A1I/gKQiePIIHOgkeAKgfwVMQPHkED3QSPABQP4KnIHjyCB7o&#10;JHgAoH4ET0Hw5BE80EnwAED9CJ6C4MkjeKCT4AGA+hE8BcGTR/BAJ8EDAPUjeAqCJ4/ggU6CBwDq&#10;R/AUBE8ewQOdBA8A1I/gKQiePIIHOgkeAKgfwVMQPHkED3QSPABQP4KnIHjyCB7oJHgAoH4ET0Hw&#10;5BE80EnwAED9CJ6C4MkjeKCT4AGA+hE8BcGTR/BAJ8EDAPUjeAqCJ4/ggU6CBwDqR/AUBE8ewQOd&#10;BA8A1I/gKQiePIIHOgkeAKgfwVMQPHkED3QSPABQP4KnIHjyCB7oJHgAoH4ET0Hw5BE80EnwAED9&#10;CJ6C4MkjeKCT4AGA+hE8BcGTR/BAJ8EDAPUjeAqCJ4/ggU6CBwDqR/AUBE8ewQOdBA8A1I/gKQie&#10;PIIHOgkeAKgfwVMQPHkED3QSPABQP5UHz8jISLr//vvTvffem+bMmdNY2p3gqRfBA50EDwDUT+XB&#10;c/PNN6dNNtkkbbTRRun0009vLO1O8NSL4IFOggcA6qfS4HnooYfSlltumVZbbbVynHzyyY1buhM8&#10;9SJ4oJPgAYD6qSx4Hn744bTddtul1VdfXfBMUoIHOgkeAKifCQ+eBQsWpFNPPTV97nOfa4WO4Jmc&#10;BA90EjwAUD8THjwPPvhg66jOpz71qbTtttsKnklK8FCVhYODafjOO9PwLTfXaiz49a86t4diDJ5y&#10;Ytd1Kx133Vk+hlPR0MhIOvuRR9NR996XrnviiTSycGHjFqBunhwaSqc8+FA69r770z3z5jWWwvhN&#10;ePA88MADab311ktf/vKX0z333psOOuigVvCccsopjbW6Ezz1Iniowkjxojfw84M7f++McY8FRxya&#10;Fg4MNB7VqWH+8HDa8tob0vPPubAcr73gknT1rCcatwJ1MntwMK0+/arW9vqWiy9Ld4seMk148Myd&#10;OzfNmDEjPfHEoheZ5QmeO+64I5199tnptNNOS8969rMET00InpQWLlzYfTRup/eGrphW/J5t1fl7&#10;Z4x/7PCVNHjJBY1HdWq4ZvYT6dXnX9zagYrxbxf9Oc0bGmqswZTR7Xm7GMX/NFagSvGzOPiOuzu2&#10;1RifvvpaR2XJUtmkBU3LEzzHHnts+tCHPpQ+8IEPpH9+yT8LnpoQPMXvTvHEu+dtM9MXr7uxNba7&#10;8eY0MDzcWINe63adjJE3Bo89svGoTg3nP/pYWmXUDlSMh+cvaKzBVLFweCgNXnBOWnDM4R1j+K47&#10;GmtQpQie7W+8ZYlt9d2XTk8LRkYaa8HymxTBEx9IGh9OettttzmlrUYET7HzXTwpf2jaFR1PyK+9&#10;4NLy1BlWDsHTuzHVgue2J+emN194acf2uvFVM8rrephaFg4NpQW/OmyJbWJ4xtWNNajaHx58OL2o&#10;bVt9QTH2uvV2Z1CQZVIET5NreOpF8AieKnQNnl23SwPf3skYa3zja0s8blMteOJUmF/dfW957c5L&#10;zr0ofXT6FemxBVNz8oapTvDU3/DIwrTHLbemV5x/cXrpeRelT111bVrgtZVMgqcgePIIHsFThW7B&#10;M3TZxWnh7NnGGGPwnD8t8bhNteAJ8e7wffPnpxvnPJkeHxxcdN0GU47gmRziNfaOufPSzU/OTfO8&#10;rrICBE9B8OQRPIKnCt2CZ/iaqxq3sjRDl1y0xOM2FYMHguCBqUXwFARPHsEjeKogePIIHlhM8MDU&#10;IngKgieP4BE8VRA8eQQPLCZ4YGoRPAXBk0fwCJ4qCJ48ggcWEzwwtVQePHfddVe64ooryvHQQw81&#10;lnYneOpF8AieKgiePIIHFhM8MLVUHjzjIXjqRfAInioInjyCBxYTPDC1CJ6C4MkjeARPFQRPHsED&#10;iwkemFoET0Hw5BE8gqcKgieP4IHFBA9MLYKnIHjyCB7BUwXBk0fwwGKCB6YWwVMQPHkEj+CpguDJ&#10;I3hgMcEDU4vgKQiePIJH8FRB8OQRPLCY4IGpRfAUBE8ewSN4qiB48ggeWEzwwNQieAqCJ4/gETxV&#10;EDx5BA8sJnhgahE8BcGTR/AInioInjyCBxYTPDC1CJ6C4MkjeARPFQRPHsEDiwkemFoET0Hw5BE8&#10;gqcKgieP4IHFBA9MLYKnIHjyCB7BUwXBk0fwwGKCB6YWwVMQPHkEj+CpguDJI3hgMcEDU4vgKQie&#10;PIJH8FRB8OQRPLCY4IGpRfAUBE8ewSN4qiB48ggeWEzwwNQieAqCJ4/gETxVEDx5BA8sJnhgahE8&#10;BcGTR/AInioInjyCBxYTPDC1CJ6C4MkjeARPFQRPHsEDiwkemFoET0Hw5BE8gqcKgieP4IHFBA9M&#10;LYKnIHjyCB7BUwXBk0fwwGKCB6YWwVMQPHkEj+CpguDJI3hgMcEDU4vgKQiePIJH8FRB8OQRPLCY&#10;4IGpRfAUBE8ewSN4qiB48ggeWEzwwNQieAqCJ4/gETxVEDx5BA+VGhkpXmyL58WajIULBtKCIw9d&#10;YpsYvvqKrutXOorXGWDFCJ6C4MkjeARPFQRPHsFDFUZmz0qDJx2fBr6zcxrYbfv6jHjt2nGrJbaJ&#10;gV2+2n39Ksd+e6WhIsTiqBSQR/AUBE8ewSN4qiB48ggeqjB01ulL/N4ZGWOnbdLwnXc0HlVgvARP&#10;QfDkETyCpwqCJ4/goQqDR/9iid87I28MXf7nxqMKjJfgKQiePIJH8FRB8OQRPFRh8MglJwYw8sZQ&#10;sa8C5BE8BcGTR/AInioInjyChyp0DZ5v77zomh5j6WPnbZZ43AQP5BM8BcGTR/AInioInjyChyp0&#10;C57h22emkQfuM8YYA4ccsMTjJnggn+ApCJ48gkfwVEHw5BE8VKFb8CycO7dxK0uz4Iglp8wWPJBP&#10;8BQETx7BI3iqIHjyCB6qIHjyCB7oLcFTEDx5BI/gqYLgySN4qILgySN4oLcET0Hw5BE8gqcKgieP&#10;4KEKgieP4IHeEjwFwZNH8AieKgiePIKHKgiePIIHekvwFARPHsEjeKogePIIHqogePIIHugtwVMQ&#10;PHkEj+CpguDJI3ioguDJI3igtwRPQfDkETyCpwqCJ4/goQqCJ4/ggd4SPAXBk0fwCJ4qCJ48gocq&#10;CJ48ggd6S/AUBE8ewSN4qiB48ggeqiB48gge6C3BUxA8eQSP4KmC4MkjeKiC4MkjeKC3BE9B8OQR&#10;PIKnCoInj+ChCoInj+CB3hI8BcGTR/AInioInjyChyoInjyCB3pL8BQETx7BI3iqIHjyCB6qIHjy&#10;CB7oLcFTEDx5BI/gqYLgySN4qILgySN4oLcET0Hw5BE8gqcKgieP4KEKgieP4IHeEjwFwZNH8Aie&#10;KgiePIKHKgiePIIHekvwFARPHsEjeKogePIIHqogePIIHugtwVMQPHkEj+CpguDJI3ioguDJI3ig&#10;twRPQfDkETyCpwqCJ4/goQqCJ4/ggd4SPAXBk0fwCJ4qCJ48gocqCJ48ggd6S/AUBE8ewSN4qiB4&#10;8ggeqiB48gge6C3BUxA8eQSP4KmC4MkjeKiC4MkjeKC3BE9B8OQRPIKnCoInj+ChCoInj+CB3hI8&#10;BcGTR/AInioInjyChyoInjyCB3pL8BQETx7BI3iqIHjyCB6qIHjyCB7oLcFTEDx5BI/gqYLgySN4&#10;qILgySN4oLcET0Hw5BE8gqcKgieP4KEKgieP4IHeEjwFwZNnooNnpIiLCIl5NRpzhobSB/58eUfw&#10;vOb8S9LjCxZ0Xb+qEY9bPH79QPDkETxUQfDkETzQW4KnIHjyTGTw3Dd/ftrt5tvSxldfmzaq0djw&#10;qmvTK86/uCN4Vjn3orTBlTO6rl/ViMftW8Xj9+DAQOMRnbwETx7BQxUETx7BA70leAqCJ89EBs9X&#10;r7+pIyqMvLH+ldekweHJfbqd4MkjeKiC4MkjeKC3BE9B8OSZyOD5l/Mv6boDb4xvvPK8i9MD8+c3&#10;HtXJSfDkETxUQfDkETzQW4KnIHjyTGTwrHLORV134I3xjZeee1G6R/BMSYKHKgiePIIHekvwFARP&#10;HsEz+YbgmboED1UQPHkED/SW4CkInjxVBs/Hpl2Zbn9ybrp33nxjKePG2U+md186veNxEzxTl+Ch&#10;CoInj+CB3hI8BcGTp8rgWfvyq9PA8EjjVrqZNTiY3vfnzs8IEjxTl+ChCoInj+CB3hI8BcGTR/DU&#10;m+ChneChCoInj+CB3hI8BcGTR/DUm+ChneChCoInj+CB3hI8BcGTR/DUm+ChneChCoInj+CB3hI8&#10;BcGTR/DUm+ChneChCoInj+CB3hI8BcGTR/DUm+ChneChCoInj+CB3hI8BcGTR/DUm+ChneChCoIn&#10;j+CB3hI8BcGTR/DUm+ChneChCoInj+CB3hI8BcGTR/DUm+ChneChCoInj+CB3hI8BcGTR/DUm+Ch&#10;neChCoInj+CB3hI8BcGTR/DUm+ChneChCoInj+CB3hI8BcGTR/DUm+ChneChCoInj+CB3hI8BcGT&#10;R/DUm+ChneChCoInj+CB3hI8BcGTR/DUm+ChneChCoInj+CB3hI8BcGTR/DUm+ChneChCoInj+CB&#10;3hI8BcGTR/DUm+ChneChCoInj+CB3hI8BcGTR/DUm+ChneChCoInj+CB3hI8BcGTR/DUm+ChneCh&#10;CoInj+CB3hI8BcGTR/DUm+ChneChCoInj+CB3hI8BcGTR/DUm+ChneChCoInj+CB3hI8BcGTR/DU&#10;m+ChneChCoInj+CB3hI8BcGTR/DUm+ChneChCoInj+CB3hI8BcGTR/DUm+ChneChCoInj+CB3hI8&#10;BcGTR/DUm+ChneChCoInj+CB3hI8BcGTR/DUm+ChneChCoInj+CB3hI8BcGTR/DUm+ChneChCoIn&#10;j+CB3hI8BcGTR/DUm+ChneChCoInj+CB3hI8BcGTR/DUm+ChneChCoInj+CB3hI8BcGTR/DUm+Ch&#10;neChCoInj+CB3hI8BcGTR/DUm+ChneChCoInj+CB3hI8BcGTR/DUm+ChneChCoInj+CB3hI8BcGT&#10;R/DUm+ChneChCoInj+CB3hI8BcGTR/DUm+ChneChCoInj+CB3hI8BcGTR/DUm+ChneChCoInj+CB&#10;3hI8BcGTR/DUm+ChneChCoInj+CB3hI8BcGTR/DUm+ChneChCoInj+CB3hI8BcGTR/DUm+ChneCh&#10;CoInj+CB3hI8BcGTR/DUm+ChneChCoInj+CB3hI8BcGTR/DUm+ChneChCoInj+CB3hI8BcGTR/DU&#10;m+ChneChCoInj+CB3hI8BcGTR/DUm+ChneChCoInj+CB3hI8BcGTR/DUm+ChneChCoInj+CB3hI8&#10;BcGTR/DUm+ChneChCoInj+CB3hI8BcGTR/DUm+ChneChCoInj+CB3hI8BcGTR/DUm+ChneChCoIn&#10;j+CB3hI8BcGTR/DUm+ChneChCoInj+CB3hI8BcGTR/DUm+ChneChCoInj+CB3hI8BcGTR/DUm+Ch&#10;neChCoInj+CB3hI8BcGTR/DUm+ChneChCoInj+CB3hI8BcGTR/DUm+ChneChCoInj+CB3hI8BcGT&#10;R/DUm+ChneChCoInj+CB3hI8BcGTR/DUm+ChneChCoInj+CB3hI8BcGTR/DUm+ChneChCoInj+CB&#10;3hI8BcGTR/DUm+ChneChCoInj+CB3hI8BcGTR/DUm+ChneChCoInj+CB3hI8BcGTR/DUm+ChneCh&#10;CoInj+CB3hI8BcGTR/DUm+ChneChCoInj+CB3hI8BcGTR/DUm+ChneChCoInj+CB3hI8BcGTR/DU&#10;m+ChneChCoInj+CB3qoseObMmZMuueSS9Jvf/CadeOKJacaMGWloaKhxa3eCp14ET70JHtoJHqog&#10;ePIIHuitSoLngQceSF/96lfTaqut1hqrr756OvDAA9PAwEBjrSUJnnoRPPUmeGgneKiC4MkjeKC3&#10;KgmevfbaqyN2muPjH/94Ov7449PChQsba3YSPPUieOpN8NBO8FAFwZNH8EBvTWjwRMhcf/31rcCJ&#10;ozxxtOeqq65KG264Ybls4403To8//njjHp0ET71UGTwvL3bcP3TZ5enDxQ690X18oHh8XlI8Tu2P&#10;W78Gz8Deu6WBH33XGGvs8Y0lHreVGTzzhofTV6+7sevvpjH2OP6+BxqP4uTXLXgG9tur+++osXjs&#10;ut0Sj9vKDJ67585La0y/quvvozH2uPjRxxqPInU2ocEzXLwA7r333q3gOe2008oIGhwcTN/+9rdb&#10;yy+//PLGPToJnnqpMniMvNG3wWNkjZUZPHOL5/s1Lr+66++hMfY46M57Go/i5Nc1eIyssTKD57Yn&#10;56ZVz7+46++jMfY4/cGHG48idTahwTN37ty07bbbtsLm/vvvb9yS0lFHHdVafuyxx3Y9rW0ig2fB&#10;b49JI488ZIwxhq67Jg1842udj53gqfUQPEb7WBnBE8/dA0XszCye7z88rfOUSmP5xl633p4eW7Bg&#10;qad3TyaCp3djZQXP/GJ7veTRx8vXh26/j8bY46i770tPDA72xfbazyY0eGbNmpW22GKLVti0z8p2&#10;+umnt5b/+Mc/rjx4Brb/SrHzvrUx1thhqyUfN8FT6yF4jPaxMoJnsNh52v3mmek151+SXtDld9BY&#10;9nhxMd51ybT0p4cenvQ7UYKnd2NlBM8jAwvSJlddm15xnqM7uSNOHf/gn69I1z/xhOipsQkNnsce&#10;eyx94QtfKKNmzTXXbCxd5IILLmgFz7777ptGRhZfkH7LLbekk08+uZzQ4DnPec4EBY+RNQRPrYfg&#10;MdrHygieB+YPpJd5p7gn4+0X/znNWcbHNdSd4OndWBnBc+Q993ljokfji9fekIYFT21NaPA8+uij&#10;afPNNy+jZu21124sXeSiiy5qBc/3vve9juD54x//WIbS5z73ufTCF72w98FzzVVdn1yMjLHXNxuP&#10;am+99vxLuj7BGOMbrzzv4nT/ZA+e88/q/rtnjHsMnnh841HtndufnJte2OV3zxj/+NeL/lye2jaZ&#10;RVR3+90zxj+Grup+ffOK+Omdd3f93TPGPz519XVpsG3flXqZ8CM8n//858uoGX2E57zzzmsFzw9+&#10;8IOO4IlT3+YXO2mPPPLISjmlbeTJJ9PAbtt3fYIxxjF2+EoavPrKxqPaW1tdd0PXJxhjfGOdK65J&#10;C4aHG4/q5DR0681LXjtmjH/suHUaun1m41HtnTgi8aHLXLvTi7FZsQM1NMl3oAYvPK/7758xvrHD&#10;Vmn4wcXXPffKtMdmpVUdke3JOKyIR6e01deEBs/s2bPTll/ashU2ETFNccpac/lBBx00odfwhOFi&#10;J2rBzw9KCw7evxg/MsY7DjkgDZ51ehpZSadf3DNvXvrq9Tent108resTjTH2eMtFf05fv+HmdN8k&#10;P7oTFhbBNjjt0rTgoB+lgZ227r5zYIw5FvzswDR0xbS0cCXsTI8Uz92XPfZ4+mSxs/4qR2azRly/&#10;s/vNt6V5k/x0trBwYH4aPOO0NLDf3l1/F41ljCJ0FvzyZ2n4zttXzvY6sjD9/oEH09pXXJNe1OV3&#10;0Vj2+NCfr0gH3nF3OVkL9TWhwROB87Wvfa0VNrfffnu5POLmpz/9aWv5SSd1nxJ6ZQZP8Y9ICwcX&#10;pIXFv3Hh/HnGeEfxoray39kYKp6Y97x1ZtcnHGPsscvNt5SH2vvl3af4/zF8b/ECs/uO3XcSjDHH&#10;wuK5dGX/Ljw+OJj+d/pVXX8fjbHH/rffNemP7LSL37WhaZd2/V00ljG+uX0aWckz9sV3vuGJOell&#10;5znSkzNOuv/B8o0e6m1CgydOU4sZ2Jph88tf/rL8bJ4IoR133LFctsYaa6SbbrqpcY9OKzV4mBT2&#10;mXlH1yccY+yx+623NR7B/jHy0ANp4Ns7dd9JMMYcqYiRlc3n8OSPfvocnqbhK6d3/V00ljF222FC&#10;3qjyOTz5w+fwTA4TGjzh7rvvTuuuu24ZN5tuuml5Ktvhhx9eTmIQy7785S+nefPmNdbuJHi4ec6T&#10;6Q/Fk4sxvhHv3vWbkfnz0/D116bhGVcb4xxpAo4exBGK+GyPbr+PxthjZrHz2W9GHn+s6++isYxx&#10;3YwJCZ45g0PpjIce6fr7aIw9YmZK6m/Cgyccdthhaa211mod6WmODTbYIF133XVL3bgFDwAAMB6V&#10;BM+cOXPKIzvrrbdeK3Ziyunp06eXp7gtjeABAADGo5LgaYpT12bOnFme5ja4HOeUCx4AAGA8Kg2e&#10;8RI8AADAeAgeAACgbwkeAACgbwkeAACgbwkeAACgbwkeAACgbwkeAACgbwkeAACgbwkeAACgbwke&#10;AACgbwkeAACgbwkeAACgbwkeAACgbwkeAACgbwkeAACgbwkeAACgbwkeAACgbwkeAACgbwkeAACg&#10;bwkeAACgbwkeAACgbwkeAACgbwkeAACgbwkeAACgbwkeAACgb03K4Pnxj3+cZsyYYRhGDcZ1112X&#10;FixY0NhKO91///1d72MYRnVjaGiosYUutnDhwnTHHXd0Xd8wjGrGbbfdVm6brLhJFTyxU/WpT30q&#10;PfOZz0zPec5zptR43vOel1ZdddWutxnVj7/9279Nr3rVq7re1u/jhS98YZo5c2ZjK+206667dr1P&#10;v48XvehF6aUvfWnX24zqRzyfvuIVr0h/8zd/0/X2fh8PPfRQYwtdLF5f11tvva7r9/OI34GXrfqy&#10;8nms2+1G9SOeT1/2spdNye31gx/84FLfUGR8JlXwTGUXXHBBWn+D9RtfUTdPPPFEeu9739v4iqnu&#10;Zz/7Wdpmm20aX1E3Z5xxRlpzzTXTwMBAYwlT1bx588o3Uo855pjGEupkZGQk/eQnP0mbbrppmj9/&#10;fmMpjJ/gmSQET70JHtoJnnoTPDQJnnoTPPSK4Jkkpk+fnrbbbrvGV9RNXF8WT8gQfvOb36S99967&#10;8RV1c9FFF6WtttpK8FAGz04775xOO+20xhLqJK5fOfbYY9Muu+wieFghggcAAOhbggcAAOhbgqdC&#10;N998c7rqqquWGFdffXU51W9MR/joo4+m4eHhxj06xaHeRx55pJy6ME55u+mmm9KcOXNMYdgj9913&#10;X9efT4x4zOPxjnWWZwaV+LlMmzYt/fnPfy7/zOQSP+Prr7++6+9CbK9xW8xU9/jjjy91+4vlDz74&#10;YLn+5Zdfnm655ZbydBpWXJznf/vtt3f9+cS49tpry+fbePy7Tck8Wqx32WWXldssk8/cuXO7/h7E&#10;aG6vMQV3XHu5NPF7Es/vze01tu/BwcHGrayI2F6Xtv8To7m9xmyCS9v/aYrn1dj2Y3uN/SBYGsFT&#10;oZ122imtvfbaS4x11lknrbvuuuUUoZ/+9KfTSSed1LhHp3gSjutGYv24X9xnxx13tEPdI7/61a+W&#10;+Nk0R/NntNFGG6U999xzmecWxznIH//4x8ufaTyRM7k8/PDDaYstthjzd6G5vZ533nmNe3WKF+O4&#10;vbm9xvq77757+eLPiomd03333XeJn01zxGMej/fGG2+c9ttvv2Vur/FZb7G9brjhho0lTCbxZmG3&#10;34MYze11/fXXT5tttlm69NJLu75JcdZZZ6VNNtmktb3G+t/+9rddR9IDce3cWPs/ze31k5/8ZDlh&#10;wVhvKkbcxvXNsb3G9g1LI3gqFBvpaquttsyx1lprpRNPPLHjnY54dzhmlum2/vbbb59mz57dWJNc&#10;v/zlL7s+vt3GN77xjXLigtFiZ/bcc88tX2BjvfhZxpEhJpcIns9+9rNL/Ny7jZj965xzzmntRMV/&#10;40hBLO+2fkRPt98dll8Ez3e/+92uj2+38cMf/rDrTlR8n1NPPbXcuY31Yrtl8rn11luX+JkvbcRO&#10;8jXXXNO45yLxpsXSttfYAV+eo4QsXQTP8u7/rL766uVrcTfxczjuuOPKUIp1Y7uFpRE8FWpu8PFO&#10;xumnn14+ycbO8dlnn12+6MY7ys2N/vOf/3x67LHHGvdM6eCDDy6Xxw70UUcdla688sq08847t9aP&#10;aVdZMe3BE+/4xs8nRuzMxrt/MQtX8/Y11lijXN4unox///vfl+8SN9cTPJNTe/DEi2tsn83tNX7u&#10;MStbHL1p/pzj3cvmGxQRPN9r7IzHu5AnnHBCebTna1/7Wrks3s2MUyTJNzp4DjnkkI6fzx//+Mf0&#10;zW9+s3V7hEycBtMuTlc6+uijy220fT0mn/bgiZ9nzMDW/voar5lx9Ka5zne+853W9hpHDLbeeuty&#10;eTyvxxkWcSpyzOoXy+KofpzySL7RwfOLX/yi4/X1lFNOSTvssEMZO3F7vIaOPnMlvo7tvD1MBQ9j&#10;ETwVam7wcdi22zu8ETixMxTrfOITn2i9QMeTRfPJ+otf/GIrhG644YbWhr/XXnt5F2oFtQdP7DCN&#10;FjtIX/7yl1vrtL8LFddexU5vLI8n7djRjT8LnsmpPXg22GCDjjcfmmbNmtXaXj/3uc+1zvePU2Bi&#10;+43l8SLePPITb1LEDlUs//Vxx5XLyDM6eOJzy0aLdZqRGSN2fJviFKivfOUrrduaO1GCZ3JqD574&#10;Gca1daPdeOONrbiNNxSbp6rF0Z7mEYN4Dm+echqvAc0d8DO9obhCRgdPnJ4/WqzTjMz2deLnEdf4&#10;xL5PLI+fSfPnIngYi+Cp0LKCJzb4uC3WiR2muGgytIdN7EA1T82Id6iaO1ZxdCjeqSLfsoIndlzb&#10;j/K0B088ITeXx+kzu+22W/lnwTM5LU/wxO9Dc3ttD544etP8XYgPJG2KCUea22u8o0y+5Qme+PnE&#10;9XbNdeIobdPxxx9fLosdp/gZff3rXy+/FjyT0/IEz7333tva/tqDJ47eNu/bHsVxMX3zjat47Sbf&#10;8gRP7NfENcnNdZoTEkTw/OhHPyqXxRtGP/3pT1vPzYKHsQieCjU3+DhaE0/IsYPUHDF7U7wgNzf2&#10;z3zmM+VOVzj55JNby3fdddeOi56b74jEIeA4ykC+9uCJF8H2n088GUeANt8JjB2l9iiKWYC+9KUv&#10;lYfm44V0n332KdeLF0zBM/m0B0+8qMYpLe2/D3F6RZw20/x9iR3m5hHWOIWtuTxOfWuKGaI233zz&#10;cnkcUYidAPKMDp44dan95xOPbUwW0jwyHtthXAfZFNdIxnNnPOfG8+m3vvWtcj3BMzm1B08cdY3Z&#10;vtp/H2Lbi9MXm+vE62hzez3iiCNay9snmInvGb8PsTye78e6kJ6xjQ6emGGt/ecTt8draPMNpPgZ&#10;xhH0ENtnXEcV1ypffPHF5fLm6f+Ch7EIngo1N/h48Y3ZX+I0tHgHMv4ch9Lj2p7mE8KRRx7Z9Ql5&#10;jz32KJc1Nd8RiQ3//vvvbywlR3vwxM5Q/HxixPnecT1AvIvfuv0rX2k9IYfYAW4/CiB4Jrf24Ik4&#10;iSN27dtrBE77tR9x3n/zjYg4YtC+vCl+R7bccstyebxTaaKRfKODZ9ttt239fGJ7jUlFmjtPMfYo&#10;lrXPthU/3/ZrBATP5NYePLFtxc8zfhdixCQhcWpj83TS+BnHDndT8/rYiJo777yzsTSVf25/TR5r&#10;SmvGNjp44vmz/fl0l112KY+kN2//v//7v8Y9FwVPHJ2LM1jiqG08bwoelofgqVD7Bt9txM5xXAgd&#10;F1i2az4hx/je977XWLpIvLDH8nhivueeexpLydEePN1GvGDGkbSI0/bY6UbwTG7twbO0Ee9CxjS3&#10;cUSnXfP0ixhxxK8pXrCb143E71Kc4kae0cHTbcRjHDNyRawua3sVPJNbe/AsbcTPNt60iiOz7WdJ&#10;HHDAAeXt8fty1113NZamdPfdd5c71M37dzutleUzOni6jXj844hsbNftb0aMJnhYXoKnQs0NPt4Z&#10;jnedYse5fUavXYt4iQ9Hi0O87Q4//PDWOvGuSLvmhfKx4ceHppGvPXhixzR2guIUpOYFkvFkHLP3&#10;LM+1UoJncht9hCeO8MXR1PZ3IeN6rthBGv1Bee1vUMTpqE1x3V77EZ5l7YSzdN2O8MT2GqcCt2+v&#10;l0+/vOPIztIInslt9BGe2F7jFKj4eTaXx7WV8RrZHjvhoIMOKm+P35v24Bl9hMcR2Xyjgyf+HNtc&#10;+0dtxL5QXP+4rFMHBQ/LS/BUqLnBt09aEE/AzZ2gGHvusecSO9S//e1vW7ePvoanOZ1mXIzpHeMV&#10;0x48zetz4sn3wAMPbC2Pd4xjtp9lETyTW3vwtE9acN1117WuC4lx6M8OXeINimOOOaZ1e2y7TXFK&#10;TFwsHctjp2x5dsTpbnTwNCctiMc4TmlrLo83LpbnjSDBM7m1B0/8DOMa2Tj9Kd6giufgWB5vXMTR&#10;2NHB8/Of/7x135i9rym+Z3MWxogh22u+0cHTnLQgrjv+6le/2loekzIt69RBwcPyEjwV6hY88aQc&#10;09U2N/jYEYprdtpdccUVrdvjXebmDlY8cTdnnfnCF75glrYV1C14Qjwptz9Zx/ngy3pSFjyT29KC&#10;J7bXCy+8sLUTFUdr47OX2sVOVvN3JY7ONsXvUXN7jQkuyLe04ImfzwMPPFAe8WneFqf9Lmt7FTyT&#10;W7fgCfH7EJ9515xsJrbb+My69uiJ7bd539i2m66++urWdh7hTL6lBU+INySaU07HiOt6xtqXETws&#10;L8FToW7B0xTTpDZPxYjoidli4sk6xLrNC6TjaFCcChO3xeH3WBYjXrBjJ4B8SwueEE/K8eTavD1m&#10;jWn+fLoRPJPb0oKnqf20tdheY1ts/j7E+efNz3WJU2uaO1cxvXysG8vbQ4jxW1rwNMWUwu2nM/3q&#10;V79a4tTDdoJnclta8ITY2W7/ENo47TFmcWuKNyia22WcMt7cXv/0pz+1XpPbj9QyfmMFT4jHunlb&#10;PObdPhaiSfCwvARPhcYKnvi6/UPyttlmm45z/GOyglgeh9jjuoA4taa5LEYsG2sHnGUbK3jisT3u&#10;uONat8c7hnHkbWkEz+S2rOCJAI4JC5q/D+2f3B6/K+2TicTUx3Fuesyw2PydiB1y8i0reOJU1PbJ&#10;I2Int/36jNEEz+Q2VvDE9hgf4h2nIzfXiet2mttrHHltHmGIbTM++T8+jDROH49lsf3HLGHkW1bw&#10;xMdytEdpvLHb/jNsJ3hYXoKnQmMFT7yrFBHT3ODjXY449N4Up701D8vHu8fx5+a7T3GxnwugV9xY&#10;wRPiibb5M4gRO0lLI3gmt2UFT2yvES3N34V4hzh2ukLsYMXvT/O25vba/Dp2vseahYhlW1bwhHhO&#10;3HTTTVvrRHC2n8rUTvBMbmMFT4ife/vn3DXPogixvTY/iDZGnE0Rz9vNr+MUq9HX6TE+ywqeENtr&#10;+5tI8bh3O2tF8LC8BE+FxgqeEO84HXbYYa0NPqaojvPRQ2z48YTdfq5rjLimp7mjxYpZVvCEeKyb&#10;7xTGjmwcWeu2EyV4JrdlBU/TD37wg9bvTPxeNLfX2EE66fe/b32PGPEGRXzmhOnjV9zyBE+IazKa&#10;F57H9hofUBo7uKMJnsltWcET4rqQ+LyX5nrtZ1HE9nrsscd2zJoab1J8//vf9/l2PbA8wROvo7/7&#10;3e9a68TR8TgyPprgYXkJngrFecNxaDyeQLvtJMcLcTwxxDrNEV83xe0xE9u0adPKF+5rr722fKe4&#10;2ws44xdPpM3HvVuQhnismz/HGPHnbo9/7CA31/EJ3ZNPvPkQ8RI/vzh9bWnXf8T21/w5xxi9vT74&#10;4IPlhxyef/755SeJx06X7XXFxWMYpyI1H/c4JaabCKN4vm2uF9tlt8c/nlfj9uWZ0Y36iefY5s94&#10;adtr/NwjhJrrxe9F+5GbuE8su/TSS8vtNY4AxfZse11xsb/T/rrZbca7eJzj59FcJ8bS3hiO59W4&#10;3fbKWAQPAADQtwQPAADQtwQPAADQtwQPAADQtwQPAADQtwQPQEVi+twTTzyx6/jDH/5QTq98yy23&#10;LHXWsZUtZlNqn2luRcQMaUub3Q4AVibBA1CRH//4x+kpT3nKmOOZz3xmes973lPG0URNiRt/T0yZ&#10;fcQRR6STTjqpsTRPRM7d99ydtt56a9PGAlAJwQNQkeUJnuZ4+9vfXn7exESIz/b62Mc+lp72F09L&#10;v/rVrxpLxy8+RyM+XPWlL31pWnXVVX3IKgCVEDwAFWkPnk984hPlBxzGOO+888pT2jbffPP0rGc9&#10;q7z9L/7iL9JZZ53VuOfK9bOf/az17zrqqKMaS8cvjhK9/OUvL7+P4AGgKoIHoCLtwbP99ts3li4S&#10;p5XFdS+77rpreupTn1qus8suuzRuzROfVD59+vR0xhlnpJNPPjmde+656fbbby+v1Qnx35tuuil9&#10;85vfbP279tprr3T11VenWbNmleuE+HfdcMMN6eyzz06///3vyziLT6SfPXt2Y41Ufnp6HClaZZVV&#10;yu8T/42/9/obri+P/MR1STOunZGuuvqq8nS9dhFKV19zdXlbnAbXfipffN8rr7wy/elPfyr/7ojA&#10;66+/vvx0fQDoRvAAVGSs4GmKdZ72tKeV6+y2226NpeMX4fCv//qv5TVBf/VXf5X+8i//svzvc57z&#10;nPLvjmttIibe8Y53lLc1/13x52c/+9nptNNOa3ynVK4fy9q/z9Of/vTy+z/yyCPlOjfffHN60Yte&#10;1Po+MWKd173udeWRnmuuuSa9+MUvLv89//3f/13epykC6+/+7u/K23baaadW8EQorbXWWukZz3hG&#10;x98dR8G+/OUvl+sAwGiCB6Ai7cHz9a9/vdyxb44IkMsvvzz9+7//e3l77NjnntL2xBNPpPe+973l&#10;94nA+cAHPpA+8pGPpOc+97nlsr/+679Ov/jFL8qjLm9+85tb/6bmiNPpTjnllPLftf/++7eCKMLj&#10;DW94QxknzXU/9KEPlWESR4r+4R/+obW8OV75yleWwRNR84//+I/lsv/6r/9q/EsXueqqq8rvHbc1&#10;H5c4OrXuuuuWR7tixOOy2mqrldcHNb/3DjvsYCY4AJYgeAAq0h48L3jBC8qJCd72trelt7zlLenV&#10;r351+vu///vW7REizaMn43X//feX3ytCIU5RmzNnThkQF198cXr+85+fXvWqV5WnsUWoxGlo2223&#10;XevvjdPo4tS3hx9+OD3++ONlsMTyiKTLLrus/DfFfZrrx99zxx13lN8/Aq15lCf+e/zxx5envsVU&#10;1+MNnjgi1Pw7Nttss/IUuwi0WB5/50te8pL02c9+tvz/BgDtBA9ARdqDp9uIIysRGKuvvnq67bbb&#10;GvcavzidLY7sxPeMIzC/+93v0p///Ody1rdugTDWpAVxnc+NN95YRk6Ia2dmzpxZBlus/zd/8zdp&#10;xowZ5W1jTVow3uCJa4/i6xhxVCdmj7vkkkvSvffeW0ZX8zokABhN8ABUpD144tSwjTbaKL32ta9t&#10;XbMTR2TiwvyIktjpzxVHZl7/hte3/q64NuZ5z3tees1rXpO22mqrMqbag2FZs7TFtT7xgah77LFH&#10;euMb31gGSMRZrB9hFZMKhOUNnjjdrl178MTRpvj/Ho/BP73kn8plMeJ6oLh/BOH6669f3sfpbAB0&#10;I3gAKtIePM1JCyIS9t5773KHPpb/8z//czlhwIocwYj7xullESdxgX9z1rfmiHD4yU9+0vo7lhY8&#10;cXucBvfud7+7/B4ROTF5QURaHNmJ9SN4Ij7C8gZPfL92ce1S8/9/M3jCAw88UB6hir+zGYXNEX//&#10;1772tfI0NwBoJ3gAKtIteEJc4xLXozRvi+iJaaBXRERDXMsTkw/svvvu5WlkzaMyMWKCgccee6xc&#10;tz142j94NKaPjmtlmrf94Ac/KK/vueuuu8qYimURHnFdTVje4HnTm97UWLrIhRde2JoYoXlKW4j/&#10;Pvroo+nMM89M3//+98tJCyJ+Yr0YceQqbgOAdoIHoCJLC54Qn48Tkwk0b//oRz9aBkSOmEQgjvAc&#10;e+yxHdcC3XnnneUkCc2/o3kqWnvwHH744eWycMQRR7SOrLR/JlCc4tZ+hKfbNTwve9nL0t13310u&#10;D/HZOTFhQtwWMRTfI0TU/PSnPy2Xx2ge4YmjOxFXxx13XHnfprh+5+Mf/3hr/bgvALQTPAAVGSt4&#10;4nqUQw89tHUUJo5kxIdt5ohT4iJI4qjJpptuWk5iENfERPz8x3/8R/n94/aYiS3EFNXNf9c666xT&#10;Tg4QsXL00Ue3guetb31rGSHxfQ477LDW+vHvjFPSQkRMc1a3+P5xelx8r5jBLf4NzRiK09eOPPLI&#10;cgKC+BDTCKDm92sGT3xQasRU/H+I2exi4oT4u+OoVfNoWHyf9s8LAoAgeAAqMlbwhLhm5tOf/nRr&#10;nb/9278tI6N5itfyikkL4nNrmtfuxIQFERXNz+GJqNp6661bF/3HkZSYdrr598aIIz0xUUHct7ks&#10;Pjg0vk9zAoFYFn8+9dRTy+8T/86YUKC5fow4PS9CK6bAjs/VaS6PkIrvHZMVvPIVryg/dyiWN4Nn&#10;9uzZZWQ1AzAei/i7m0eJ4v5xfU/EFAC0EzwAFVlW8IS41uWFL3xha704lWy8s5FFMMR1NV/96lfT&#10;P/xj54eBxjU5++yzT+voTogjJ9tuu21rnQil/fbbr/w+p59+ehkezdsiUGLdiy66qHU9zXe+853G&#10;d0rl3xuTGjTXX2WVVcpwiu8Vp6ZFELVfSxSBN33atNaHmbZfwxOfvRPf+x+fuyiumiOu3dlpp51a&#10;3xcA2gkegCkiYiCOgERonH/++eW1PXGkZWniaNLZZ5+dbr755o5Z4uKzd2IShZhcII4eLSsy4u+I&#10;cIsZ3mL9dvF94/vHvydOT1se8f1iAoVzzzk33XTTTWP+fwAAwQMAAPQtwQMwicTUzptsskk5M9ny&#10;jD333LNxTwCYmgQPwCQSp3LFZANxXc3yjDXWWKNxTwCYmgQPwCQS1+Ccc8455QdsLs9ofrYOAExV&#10;ggcAAOhbggcAAOhbggcAAOhbggcAAOhTKf1/KGbafpsux70AAAAASUVORK5CYIJQSwMEFAAGAAgA&#10;AAAhAGzY0eTeAAAABgEAAA8AAABkcnMvZG93bnJldi54bWxMj09Lw0AQxe+C32EZwZvdpH+CxmxK&#10;KeqpCLaCeJsm0yQ0Oxuy2yT99o4nvc3jPd77TbaebKsG6n3j2EA8i0ARF65suDLweXh9eATlA3KJ&#10;rWMycCUP6/z2JsO0dCN/0LAPlZIS9ikaqEPoUq19UZNFP3MdsXgn11sMIvtKlz2OUm5bPY+iRFts&#10;WBZq7GhbU3HeX6yBtxHHzSJ+GXbn0/b6fVi9f+1iMub+bto8gwo0hb8w/OILOuTCdHQXLr1qDcgj&#10;wcDiCZSYq+V8CeooR5JEoPNM/8fPfwA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CoUFhJOwMAAPoJAAAOAAAAAAAAAAAAAAAAADoCAABkcnMvZTJvRG9jLnhtbFBL&#10;AQItAAoAAAAAAAAAIQCbfCxLdWUAAHVlAAAUAAAAAAAAAAAAAAAAAKEFAABkcnMvbWVkaWEvaW1h&#10;Z2UxLnBuZ1BLAQItABQABgAIAAAAIQBs2NHk3gAAAAYBAAAPAAAAAAAAAAAAAAAAAEhrAABkcnMv&#10;ZG93bnJldi54bWxQSwECLQAUAAYACAAAACEAqiYOvrwAAAAhAQAAGQAAAAAAAAAAAAAAAABTbAAA&#10;ZHJzL19yZWxzL2Uyb0RvYy54bWwucmVsc1BLBQYAAAAABgAGAHwBAABGb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Bild 1" o:spid="_x0000_s1027" type="#_x0000_t75" style="position:absolute;width:52190;height:52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YRlvwAAANoAAAAPAAAAZHJzL2Rvd25yZXYueG1sRE/LisIw&#10;FN0P+A/hCm4GTetiRmqjiA+QgVlM9QOuze2DNjeliVr/3gjCLA/nna4H04ob9a62rCCeRSCIc6tr&#10;LhWcT4fpAoTzyBpby6TgQQ7Wq9FHiom2d/6jW+ZLEULYJaig8r5LpHR5RQbdzHbEgStsb9AH2JdS&#10;93gP4aaV8yj6kgZrDg0VdrStKG+yq1HQ/O7zRdFkYdTlM9Pf23j3w7FSk/GwWYLwNPh/8dt91Arm&#10;8LoSboBcPQEAAP//AwBQSwECLQAUAAYACAAAACEA2+H2y+4AAACFAQAAEwAAAAAAAAAAAAAAAAAA&#10;AAAAW0NvbnRlbnRfVHlwZXNdLnhtbFBLAQItABQABgAIAAAAIQBa9CxbvwAAABUBAAALAAAAAAAA&#10;AAAAAAAAAB8BAABfcmVscy8ucmVsc1BLAQItABQABgAIAAAAIQBQrYRlvwAAANoAAAAPAAAAAAAA&#10;AAAAAAAAAAcCAABkcnMvZG93bnJldi54bWxQSwUGAAAAAAMAAwC3AAAA8wIAAAAA&#10;" stroked="t" strokecolor="black [3213]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4" o:spid="_x0000_s1028" type="#_x0000_t202" style="position:absolute;left:5690;top:5801;width:9254;height:5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2DE47475" w14:textId="77777777" w:rsidR="006504D3" w:rsidRDefault="006504D3" w:rsidP="006504D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p=0.26</w:t>
                        </w:r>
                      </w:p>
                    </w:txbxContent>
                  </v:textbox>
                </v:shape>
                <v:shape id="Textfeld 5" o:spid="_x0000_s1029" type="#_x0000_t202" style="position:absolute;left:20835;top:5801;width:9253;height:5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30547243" w14:textId="77777777" w:rsidR="006504D3" w:rsidRDefault="006504D3" w:rsidP="006504D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p=0.31</w:t>
                        </w:r>
                      </w:p>
                    </w:txbxContent>
                  </v:textbox>
                </v:shape>
                <v:shape id="Textfeld 6" o:spid="_x0000_s1030" type="#_x0000_t202" style="position:absolute;left:35979;top:5801;width:9253;height:5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32B0524D" w14:textId="77777777" w:rsidR="006504D3" w:rsidRDefault="006504D3" w:rsidP="006504D3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p=0.78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A9E12CD" w14:textId="04A57393" w:rsidR="00654178" w:rsidRDefault="00654178" w:rsidP="000F2B74">
      <w:pPr>
        <w:rPr>
          <w:noProof/>
        </w:rPr>
      </w:pPr>
    </w:p>
    <w:p w14:paraId="7D72CCA6" w14:textId="77777777" w:rsidR="006504D3" w:rsidRDefault="006504D3" w:rsidP="000F2B74">
      <w:pPr>
        <w:rPr>
          <w:noProof/>
        </w:rPr>
      </w:pPr>
    </w:p>
    <w:p w14:paraId="07997EBE" w14:textId="6B82F3EE" w:rsidR="006504D3" w:rsidRDefault="006504D3" w:rsidP="000F2B74">
      <w:pPr>
        <w:rPr>
          <w:noProof/>
        </w:rPr>
      </w:pPr>
    </w:p>
    <w:p w14:paraId="60A1A2DE" w14:textId="5E30A2FF" w:rsidR="00654178" w:rsidRDefault="00654178" w:rsidP="000F2B74">
      <w:pPr>
        <w:rPr>
          <w:noProof/>
        </w:rPr>
      </w:pPr>
    </w:p>
    <w:p w14:paraId="0AE9FF9C" w14:textId="688C7929" w:rsidR="006504D3" w:rsidRDefault="006504D3" w:rsidP="000F2B74">
      <w:pPr>
        <w:rPr>
          <w:noProof/>
        </w:rPr>
      </w:pPr>
    </w:p>
    <w:p w14:paraId="7011105B" w14:textId="59AD5391" w:rsidR="006504D3" w:rsidRDefault="006504D3" w:rsidP="000F2B74">
      <w:pPr>
        <w:rPr>
          <w:noProof/>
        </w:rPr>
      </w:pPr>
    </w:p>
    <w:p w14:paraId="696BB9B7" w14:textId="64C08BBA" w:rsidR="006504D3" w:rsidRDefault="006504D3" w:rsidP="000F2B74">
      <w:pPr>
        <w:rPr>
          <w:noProof/>
        </w:rPr>
      </w:pPr>
    </w:p>
    <w:p w14:paraId="49BD4E23" w14:textId="7E6B804F" w:rsidR="006504D3" w:rsidRDefault="006504D3" w:rsidP="000F2B74">
      <w:pPr>
        <w:rPr>
          <w:noProof/>
        </w:rPr>
      </w:pPr>
    </w:p>
    <w:p w14:paraId="7D26509B" w14:textId="41EF3887" w:rsidR="006504D3" w:rsidRDefault="006504D3" w:rsidP="000F2B74">
      <w:pPr>
        <w:rPr>
          <w:noProof/>
        </w:rPr>
      </w:pPr>
    </w:p>
    <w:p w14:paraId="11587461" w14:textId="09755ED8" w:rsidR="006504D3" w:rsidRDefault="006504D3" w:rsidP="000F2B74">
      <w:pPr>
        <w:rPr>
          <w:noProof/>
        </w:rPr>
      </w:pPr>
    </w:p>
    <w:p w14:paraId="76C44162" w14:textId="77777777" w:rsidR="006504D3" w:rsidRDefault="006504D3" w:rsidP="000F2B74">
      <w:pPr>
        <w:rPr>
          <w:noProof/>
        </w:rPr>
      </w:pPr>
    </w:p>
    <w:p w14:paraId="658BBCEF" w14:textId="40354819" w:rsidR="00654178" w:rsidRDefault="00654178" w:rsidP="000F2B74">
      <w:pPr>
        <w:rPr>
          <w:noProof/>
        </w:rPr>
      </w:pPr>
    </w:p>
    <w:p w14:paraId="571BBA07" w14:textId="0D0E6F1A" w:rsidR="00367780" w:rsidRPr="009F2D9D" w:rsidRDefault="006E581C" w:rsidP="000F2B74">
      <w:pPr>
        <w:rPr>
          <w:noProof/>
          <w:lang w:val="en-GB"/>
        </w:rPr>
      </w:pPr>
      <w:r w:rsidRPr="00D23EB1">
        <w:rPr>
          <w:noProof/>
          <w:highlight w:val="lightGray"/>
          <w:lang w:val="en-GB"/>
        </w:rPr>
        <w:t>Supplement 3</w:t>
      </w:r>
      <w:r w:rsidR="00D23EB1" w:rsidRPr="00D23EB1">
        <w:rPr>
          <w:noProof/>
          <w:highlight w:val="lightGray"/>
          <w:lang w:val="en-GB"/>
        </w:rPr>
        <w:t>a</w:t>
      </w:r>
      <w:r w:rsidRPr="00D23EB1">
        <w:rPr>
          <w:noProof/>
          <w:highlight w:val="lightGray"/>
          <w:lang w:val="en-GB"/>
        </w:rPr>
        <w:t xml:space="preserve"> </w:t>
      </w:r>
      <w:r w:rsidR="00E31538">
        <w:rPr>
          <w:noProof/>
          <w:highlight w:val="lightGray"/>
          <w:lang w:val="en-GB"/>
        </w:rPr>
        <w:t>Figure</w:t>
      </w:r>
      <w:r w:rsidRPr="00D23EB1">
        <w:rPr>
          <w:noProof/>
          <w:highlight w:val="lightGray"/>
          <w:lang w:val="en-GB"/>
        </w:rPr>
        <w:t>:</w:t>
      </w:r>
      <w:r w:rsidRPr="009F2D9D">
        <w:rPr>
          <w:noProof/>
          <w:lang w:val="en-GB"/>
        </w:rPr>
        <w:t xml:space="preserve"> </w:t>
      </w:r>
      <w:r w:rsidR="009F2D9D" w:rsidRPr="00E64115">
        <w:rPr>
          <w:b/>
          <w:bCs/>
          <w:noProof/>
          <w:lang w:val="en-GB"/>
        </w:rPr>
        <w:t>Number of packed blood</w:t>
      </w:r>
      <w:r w:rsidR="009F2D9D">
        <w:rPr>
          <w:noProof/>
          <w:lang w:val="en-GB"/>
        </w:rPr>
        <w:t xml:space="preserve"> </w:t>
      </w:r>
      <w:r w:rsidR="00BE7B7A">
        <w:rPr>
          <w:noProof/>
          <w:lang w:val="en-GB"/>
        </w:rPr>
        <w:t xml:space="preserve">units given </w:t>
      </w:r>
      <w:r w:rsidR="00E64115">
        <w:rPr>
          <w:noProof/>
          <w:lang w:val="en-GB"/>
        </w:rPr>
        <w:t xml:space="preserve">between atients with TR0 and TR&gt;0 </w:t>
      </w:r>
    </w:p>
    <w:p w14:paraId="5BD7E699" w14:textId="3A76ED46" w:rsidR="00C01D65" w:rsidRDefault="00654178" w:rsidP="000F2B74">
      <w:r>
        <w:rPr>
          <w:noProof/>
          <w:lang w:val="en-US"/>
        </w:rPr>
        <w:drawing>
          <wp:inline distT="0" distB="0" distL="0" distR="0" wp14:anchorId="1389BD62" wp14:editId="1114A666">
            <wp:extent cx="3444458" cy="3444458"/>
            <wp:effectExtent l="19050" t="19050" r="22860" b="22860"/>
            <wp:docPr id="1026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95FC05C-AF39-44EA-863A-B0B4B4A7CF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95FC05C-AF39-44EA-863A-B0B4B4A7CF5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4458" cy="344445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7F796C12" w14:textId="59D1CC7D" w:rsidR="006E581C" w:rsidRPr="00491987" w:rsidRDefault="006E581C" w:rsidP="000F2B74">
      <w:pPr>
        <w:rPr>
          <w:lang w:val="en-GB"/>
        </w:rPr>
      </w:pPr>
      <w:r w:rsidRPr="00D23EB1">
        <w:rPr>
          <w:highlight w:val="lightGray"/>
          <w:lang w:val="en-GB"/>
        </w:rPr>
        <w:t>Supplement 3</w:t>
      </w:r>
      <w:r w:rsidR="00D23EB1" w:rsidRPr="00D23EB1">
        <w:rPr>
          <w:highlight w:val="lightGray"/>
          <w:lang w:val="en-GB"/>
        </w:rPr>
        <w:t>b</w:t>
      </w:r>
      <w:r w:rsidRPr="00D23EB1">
        <w:rPr>
          <w:highlight w:val="lightGray"/>
          <w:lang w:val="en-GB"/>
        </w:rPr>
        <w:t xml:space="preserve"> </w:t>
      </w:r>
      <w:r w:rsidR="00E65800">
        <w:rPr>
          <w:highlight w:val="lightGray"/>
          <w:lang w:val="en-GB"/>
        </w:rPr>
        <w:t>Figure</w:t>
      </w:r>
      <w:r w:rsidRPr="00D23EB1">
        <w:rPr>
          <w:highlight w:val="lightGray"/>
          <w:lang w:val="en-GB"/>
        </w:rPr>
        <w:t>:</w:t>
      </w:r>
      <w:r w:rsidR="00491987" w:rsidRPr="00491987">
        <w:rPr>
          <w:lang w:val="en-GB"/>
        </w:rPr>
        <w:t xml:space="preserve"> </w:t>
      </w:r>
      <w:r w:rsidR="00491987" w:rsidRPr="00D23EB1">
        <w:rPr>
          <w:b/>
          <w:bCs/>
          <w:lang w:val="en-GB"/>
        </w:rPr>
        <w:t xml:space="preserve">Correlation between packed blood units and </w:t>
      </w:r>
      <w:r w:rsidR="00324E80" w:rsidRPr="00D23EB1">
        <w:rPr>
          <w:b/>
          <w:bCs/>
          <w:lang w:val="en-GB"/>
        </w:rPr>
        <w:t>TP53</w:t>
      </w:r>
      <w:r w:rsidR="00324E80">
        <w:rPr>
          <w:lang w:val="en-GB"/>
        </w:rPr>
        <w:t xml:space="preserve"> mutations depen</w:t>
      </w:r>
      <w:r w:rsidR="00D23EB1">
        <w:rPr>
          <w:lang w:val="en-GB"/>
        </w:rPr>
        <w:t>din</w:t>
      </w:r>
      <w:r w:rsidR="00967855">
        <w:rPr>
          <w:lang w:val="en-GB"/>
        </w:rPr>
        <w:t>g</w:t>
      </w:r>
      <w:r w:rsidR="00D23EB1">
        <w:rPr>
          <w:lang w:val="en-GB"/>
        </w:rPr>
        <w:t xml:space="preserve"> </w:t>
      </w:r>
      <w:r w:rsidR="00967855">
        <w:rPr>
          <w:lang w:val="en-GB"/>
        </w:rPr>
        <w:t>TR0 and TR&gt;0 at the post-surgical days.</w:t>
      </w:r>
      <w:bookmarkStart w:id="0" w:name="_GoBack"/>
      <w:bookmarkEnd w:id="0"/>
    </w:p>
    <w:sectPr w:rsidR="006E581C" w:rsidRPr="004919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CAE"/>
    <w:rsid w:val="00065FF1"/>
    <w:rsid w:val="000D1F09"/>
    <w:rsid w:val="000F2B74"/>
    <w:rsid w:val="001D5CAE"/>
    <w:rsid w:val="00214467"/>
    <w:rsid w:val="00324E80"/>
    <w:rsid w:val="00367780"/>
    <w:rsid w:val="00491987"/>
    <w:rsid w:val="006504D3"/>
    <w:rsid w:val="00654178"/>
    <w:rsid w:val="006E581C"/>
    <w:rsid w:val="00817286"/>
    <w:rsid w:val="00967855"/>
    <w:rsid w:val="009F2D9D"/>
    <w:rsid w:val="00AE2C82"/>
    <w:rsid w:val="00BE7B7A"/>
    <w:rsid w:val="00C01D65"/>
    <w:rsid w:val="00D23EB1"/>
    <w:rsid w:val="00E31538"/>
    <w:rsid w:val="00E64115"/>
    <w:rsid w:val="00E6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817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15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5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15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5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eitz</dc:creator>
  <cp:keywords/>
  <dc:description/>
  <cp:lastModifiedBy>Meenakshi Akasapu</cp:lastModifiedBy>
  <cp:revision>18</cp:revision>
  <dcterms:created xsi:type="dcterms:W3CDTF">2021-09-14T03:12:00Z</dcterms:created>
  <dcterms:modified xsi:type="dcterms:W3CDTF">2022-01-25T11:43:00Z</dcterms:modified>
</cp:coreProperties>
</file>